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62A37" w14:textId="6EC48252" w:rsidR="00700EE9" w:rsidRPr="008A7BCA" w:rsidRDefault="00700EE9" w:rsidP="00BF7A68">
      <w:pPr>
        <w:pStyle w:val="MDPI12title"/>
        <w:jc w:val="center"/>
        <w:rPr>
          <w:rFonts w:ascii="Times New Roman" w:hAnsi="Times New Roman"/>
          <w:b w:val="0"/>
          <w:bCs/>
          <w:i/>
          <w:iCs/>
          <w:sz w:val="24"/>
          <w:szCs w:val="24"/>
        </w:rPr>
      </w:pPr>
      <w:r w:rsidRPr="008A7BCA">
        <w:rPr>
          <w:rFonts w:ascii="Times New Roman" w:hAnsi="Times New Roman"/>
          <w:b w:val="0"/>
          <w:bCs/>
          <w:i/>
          <w:iCs/>
          <w:sz w:val="24"/>
          <w:szCs w:val="24"/>
        </w:rPr>
        <w:t>Supple</w:t>
      </w:r>
      <w:r w:rsidR="00911B20" w:rsidRPr="008A7BCA">
        <w:rPr>
          <w:rFonts w:ascii="Times New Roman" w:hAnsi="Times New Roman"/>
          <w:b w:val="0"/>
          <w:bCs/>
          <w:i/>
          <w:iCs/>
          <w:sz w:val="24"/>
          <w:szCs w:val="24"/>
        </w:rPr>
        <w:t>mentary materials</w:t>
      </w:r>
    </w:p>
    <w:p w14:paraId="558DD770" w14:textId="77777777" w:rsidR="00FF2170" w:rsidRDefault="00FF2170" w:rsidP="00D02163">
      <w:pPr>
        <w:pStyle w:val="MDPI12title"/>
        <w:jc w:val="center"/>
        <w:rPr>
          <w:rFonts w:ascii="Times New Roman" w:hAnsi="Times New Roman"/>
          <w:noProof/>
          <w:sz w:val="26"/>
          <w:szCs w:val="26"/>
        </w:rPr>
      </w:pPr>
    </w:p>
    <w:p w14:paraId="3B54A3E0" w14:textId="6D2C3F86" w:rsidR="00BC12A4" w:rsidRPr="008A7BCA" w:rsidRDefault="00BC12A4" w:rsidP="00D02163">
      <w:pPr>
        <w:pStyle w:val="MDPI12title"/>
        <w:jc w:val="center"/>
        <w:rPr>
          <w:rFonts w:ascii="Times New Roman" w:hAnsi="Times New Roman"/>
          <w:noProof/>
          <w:sz w:val="24"/>
          <w:szCs w:val="24"/>
        </w:rPr>
      </w:pPr>
      <w:r w:rsidRPr="008A7BCA">
        <w:rPr>
          <w:rFonts w:ascii="Times New Roman" w:hAnsi="Times New Roman"/>
          <w:noProof/>
          <w:sz w:val="26"/>
          <w:szCs w:val="26"/>
        </w:rPr>
        <w:t xml:space="preserve">Hand preference </w:t>
      </w:r>
      <w:r w:rsidR="00CF5226" w:rsidRPr="008A7BCA">
        <w:rPr>
          <w:rFonts w:ascii="Times New Roman" w:hAnsi="Times New Roman"/>
          <w:noProof/>
          <w:sz w:val="26"/>
          <w:szCs w:val="26"/>
        </w:rPr>
        <w:t>predicts</w:t>
      </w:r>
      <w:r w:rsidRPr="008A7BCA">
        <w:rPr>
          <w:rFonts w:ascii="Times New Roman" w:hAnsi="Times New Roman"/>
          <w:noProof/>
          <w:sz w:val="26"/>
          <w:szCs w:val="26"/>
        </w:rPr>
        <w:t xml:space="preserve"> behavioral responses to threats in Barbary macaques</w:t>
      </w:r>
    </w:p>
    <w:p w14:paraId="5E918440" w14:textId="6AEFA106" w:rsidR="00536542" w:rsidRPr="008A7BCA" w:rsidRDefault="00336285" w:rsidP="00D02163">
      <w:pPr>
        <w:pStyle w:val="MDPI13authornames"/>
        <w:jc w:val="center"/>
        <w:rPr>
          <w:rFonts w:ascii="Times New Roman" w:hAnsi="Times New Roman"/>
          <w:noProof/>
          <w:sz w:val="24"/>
          <w:szCs w:val="24"/>
        </w:rPr>
      </w:pPr>
      <w:r w:rsidRPr="008A7BCA">
        <w:rPr>
          <w:rFonts w:ascii="Times New Roman" w:hAnsi="Times New Roman"/>
          <w:b w:val="0"/>
          <w:bCs/>
          <w:noProof/>
          <w:sz w:val="24"/>
          <w:szCs w:val="24"/>
        </w:rPr>
        <w:t xml:space="preserve">By </w:t>
      </w:r>
      <w:r w:rsidR="00536542" w:rsidRPr="008A7BCA">
        <w:rPr>
          <w:rFonts w:ascii="Times New Roman" w:hAnsi="Times New Roman"/>
          <w:noProof/>
          <w:sz w:val="24"/>
          <w:szCs w:val="24"/>
        </w:rPr>
        <w:t>Eva S.J. van Dijk, Debottam Bhattacharjee</w:t>
      </w:r>
      <w:r w:rsidR="00536542" w:rsidRPr="008A7BCA">
        <w:rPr>
          <w:rFonts w:ascii="Times New Roman" w:hAnsi="Times New Roman"/>
          <w:noProof/>
          <w:sz w:val="24"/>
          <w:szCs w:val="24"/>
          <w:vertAlign w:val="subscript"/>
        </w:rPr>
        <w:t>,</w:t>
      </w:r>
      <w:r w:rsidR="00536542" w:rsidRPr="008A7BCA">
        <w:rPr>
          <w:rFonts w:ascii="Times New Roman" w:hAnsi="Times New Roman"/>
          <w:noProof/>
          <w:sz w:val="24"/>
          <w:szCs w:val="24"/>
          <w:vertAlign w:val="superscript"/>
        </w:rPr>
        <w:t xml:space="preserve"> </w:t>
      </w:r>
      <w:r w:rsidR="00536542" w:rsidRPr="008A7BCA">
        <w:rPr>
          <w:rFonts w:ascii="Times New Roman" w:hAnsi="Times New Roman"/>
          <w:noProof/>
          <w:sz w:val="24"/>
          <w:szCs w:val="24"/>
        </w:rPr>
        <w:t>Elena Belli, and Jorg J.M. Massen</w:t>
      </w:r>
    </w:p>
    <w:p w14:paraId="5A6FA19B" w14:textId="252FE2F0" w:rsidR="00D02163" w:rsidRPr="008A7BCA" w:rsidRDefault="00D02163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0EC54A2" w14:textId="22F9A39B" w:rsidR="005449D9" w:rsidRPr="008A7BCA" w:rsidRDefault="000C4261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of c</w:t>
      </w:r>
      <w:r w:rsidR="00C02FD4" w:rsidRPr="008A7BCA">
        <w:rPr>
          <w:rFonts w:ascii="Times New Roman" w:hAnsi="Times New Roman" w:cs="Times New Roman"/>
          <w:b/>
          <w:bCs/>
          <w:sz w:val="24"/>
          <w:szCs w:val="24"/>
        </w:rPr>
        <w:t xml:space="preserve">ontents                                                                                                           </w:t>
      </w:r>
      <w:r w:rsidR="00B9720A">
        <w:rPr>
          <w:rFonts w:ascii="Times New Roman" w:hAnsi="Times New Roman" w:cs="Times New Roman"/>
          <w:b/>
          <w:bCs/>
          <w:sz w:val="24"/>
          <w:szCs w:val="24"/>
        </w:rPr>
        <w:t xml:space="preserve">   Page</w:t>
      </w:r>
    </w:p>
    <w:p w14:paraId="18FE8290" w14:textId="5208842C" w:rsidR="00713F5E" w:rsidRPr="008A7BCA" w:rsidRDefault="000C4261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-----------------------------------------------------------------------------------------------------------------</w:t>
      </w:r>
    </w:p>
    <w:p w14:paraId="1E40BFA0" w14:textId="0B25DF5D" w:rsidR="005449D9" w:rsidRPr="008A7BCA" w:rsidRDefault="005449D9" w:rsidP="00E864DE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8A7BCA">
        <w:rPr>
          <w:rFonts w:ascii="Times New Roman" w:hAnsi="Times New Roman" w:cs="Times New Roman"/>
          <w:b/>
          <w:bCs/>
          <w:sz w:val="24"/>
          <w:szCs w:val="24"/>
        </w:rPr>
        <w:t xml:space="preserve">Table S1 – </w:t>
      </w:r>
      <w:r w:rsidRPr="00E864DE">
        <w:rPr>
          <w:rFonts w:ascii="Times New Roman" w:hAnsi="Times New Roman" w:cs="Times New Roman"/>
          <w:sz w:val="24"/>
          <w:szCs w:val="24"/>
        </w:rPr>
        <w:t xml:space="preserve">Description of study animals                                                        </w:t>
      </w:r>
      <w:r w:rsidR="00713F5E" w:rsidRPr="00E864DE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E864DE">
        <w:rPr>
          <w:rFonts w:ascii="Times New Roman" w:hAnsi="Times New Roman" w:cs="Times New Roman"/>
          <w:sz w:val="24"/>
          <w:szCs w:val="24"/>
        </w:rPr>
        <w:t xml:space="preserve">  </w:t>
      </w:r>
      <w:r w:rsidR="007208CC">
        <w:rPr>
          <w:rFonts w:ascii="Times New Roman" w:hAnsi="Times New Roman" w:cs="Times New Roman"/>
          <w:sz w:val="24"/>
          <w:szCs w:val="24"/>
        </w:rPr>
        <w:t>2</w:t>
      </w:r>
    </w:p>
    <w:p w14:paraId="3BD06947" w14:textId="09F54A5E" w:rsidR="00713F5E" w:rsidRPr="00E864DE" w:rsidRDefault="0071609B" w:rsidP="00E864DE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8A7BCA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="00991941" w:rsidRPr="008A7BCA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8A7B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1941" w:rsidRPr="00E864DE">
        <w:rPr>
          <w:rFonts w:ascii="Times New Roman" w:hAnsi="Times New Roman" w:cs="Times New Roman"/>
          <w:sz w:val="24"/>
          <w:szCs w:val="24"/>
        </w:rPr>
        <w:t xml:space="preserve">Predator models used in the study                                                                </w:t>
      </w:r>
      <w:r w:rsidR="00E864DE">
        <w:rPr>
          <w:rFonts w:ascii="Times New Roman" w:hAnsi="Times New Roman" w:cs="Times New Roman"/>
          <w:sz w:val="24"/>
          <w:szCs w:val="24"/>
        </w:rPr>
        <w:t xml:space="preserve">    </w:t>
      </w:r>
      <w:r w:rsidR="004B472B">
        <w:rPr>
          <w:rFonts w:ascii="Times New Roman" w:hAnsi="Times New Roman" w:cs="Times New Roman"/>
          <w:sz w:val="24"/>
          <w:szCs w:val="24"/>
        </w:rPr>
        <w:t xml:space="preserve"> </w:t>
      </w:r>
      <w:r w:rsidR="003C5501">
        <w:rPr>
          <w:rFonts w:ascii="Times New Roman" w:hAnsi="Times New Roman" w:cs="Times New Roman"/>
          <w:sz w:val="24"/>
          <w:szCs w:val="24"/>
        </w:rPr>
        <w:t>3</w:t>
      </w:r>
    </w:p>
    <w:p w14:paraId="0C252163" w14:textId="391B6DFB" w:rsidR="007D5BF8" w:rsidRPr="00E864DE" w:rsidRDefault="007D5BF8" w:rsidP="00E864DE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="00E11651">
        <w:rPr>
          <w:rFonts w:ascii="Times New Roman" w:hAnsi="Times New Roman" w:cs="Times New Roman"/>
          <w:b/>
          <w:bCs/>
          <w:sz w:val="24"/>
          <w:szCs w:val="24"/>
        </w:rPr>
        <w:t>–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5218" w:rsidRPr="00E864DE">
        <w:rPr>
          <w:rFonts w:ascii="Times New Roman" w:hAnsi="Times New Roman" w:cs="Times New Roman"/>
          <w:sz w:val="24"/>
          <w:szCs w:val="24"/>
        </w:rPr>
        <w:t>Effect of Handedness index an</w:t>
      </w:r>
      <w:r w:rsidR="0044027D" w:rsidRPr="00E864DE">
        <w:rPr>
          <w:rFonts w:ascii="Times New Roman" w:hAnsi="Times New Roman" w:cs="Times New Roman"/>
          <w:sz w:val="24"/>
          <w:szCs w:val="24"/>
        </w:rPr>
        <w:t xml:space="preserve">d predator type on behavior                        </w:t>
      </w:r>
      <w:r w:rsidR="00E864DE">
        <w:rPr>
          <w:rFonts w:ascii="Times New Roman" w:hAnsi="Times New Roman" w:cs="Times New Roman"/>
          <w:sz w:val="24"/>
          <w:szCs w:val="24"/>
        </w:rPr>
        <w:t xml:space="preserve">       </w:t>
      </w:r>
      <w:r w:rsidR="007208CC">
        <w:rPr>
          <w:rFonts w:ascii="Times New Roman" w:hAnsi="Times New Roman" w:cs="Times New Roman"/>
          <w:sz w:val="24"/>
          <w:szCs w:val="24"/>
        </w:rPr>
        <w:t>3</w:t>
      </w:r>
    </w:p>
    <w:p w14:paraId="143DCE33" w14:textId="1F8CF178" w:rsidR="00C23FE6" w:rsidRDefault="00C23FE6" w:rsidP="002C396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8E317E">
        <w:rPr>
          <w:rFonts w:ascii="Times New Roman" w:hAnsi="Times New Roman" w:cs="Times New Roman"/>
          <w:b/>
          <w:bCs/>
          <w:sz w:val="24"/>
          <w:szCs w:val="24"/>
        </w:rPr>
        <w:t xml:space="preserve">Table S3 – </w:t>
      </w:r>
      <w:r w:rsidRPr="008E317E">
        <w:rPr>
          <w:rFonts w:ascii="Times New Roman" w:hAnsi="Times New Roman" w:cs="Times New Roman"/>
          <w:sz w:val="24"/>
          <w:szCs w:val="24"/>
        </w:rPr>
        <w:t>Model diagnostics</w:t>
      </w:r>
      <w:r w:rsidR="00A014CE" w:rsidRPr="008E317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</w:t>
      </w:r>
      <w:r w:rsidR="00E71679">
        <w:rPr>
          <w:rFonts w:ascii="Times New Roman" w:hAnsi="Times New Roman" w:cs="Times New Roman"/>
          <w:sz w:val="24"/>
          <w:szCs w:val="24"/>
        </w:rPr>
        <w:t xml:space="preserve">                       4</w:t>
      </w:r>
    </w:p>
    <w:p w14:paraId="297662D8" w14:textId="7D5F0E02" w:rsidR="00685AB5" w:rsidRDefault="00685AB5" w:rsidP="002C396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685AB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6580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85AB5">
        <w:rPr>
          <w:rFonts w:ascii="Times New Roman" w:hAnsi="Times New Roman" w:cs="Times New Roman"/>
          <w:b/>
          <w:bCs/>
          <w:sz w:val="24"/>
          <w:szCs w:val="24"/>
        </w:rPr>
        <w:t xml:space="preserve"> –</w:t>
      </w:r>
      <w:r>
        <w:rPr>
          <w:rFonts w:ascii="Times New Roman" w:hAnsi="Times New Roman" w:cs="Times New Roman"/>
          <w:sz w:val="24"/>
          <w:szCs w:val="24"/>
        </w:rPr>
        <w:t xml:space="preserve"> Null and Full model comparison                                                                        </w:t>
      </w:r>
      <w:r w:rsidR="00D90332">
        <w:rPr>
          <w:rFonts w:ascii="Times New Roman" w:hAnsi="Times New Roman" w:cs="Times New Roman"/>
          <w:sz w:val="24"/>
          <w:szCs w:val="24"/>
        </w:rPr>
        <w:t>4</w:t>
      </w:r>
    </w:p>
    <w:p w14:paraId="613F3A90" w14:textId="77777777" w:rsidR="0015373F" w:rsidRDefault="0015373F" w:rsidP="002C396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</w:p>
    <w:p w14:paraId="3FC3B43B" w14:textId="77777777" w:rsidR="007208CC" w:rsidRPr="008E317E" w:rsidRDefault="007208CC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39464" w14:textId="77777777" w:rsidR="005A0B29" w:rsidRPr="008E317E" w:rsidRDefault="005A0B29" w:rsidP="002C396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</w:p>
    <w:p w14:paraId="64009656" w14:textId="77777777" w:rsidR="0044027D" w:rsidRPr="008E317E" w:rsidRDefault="0044027D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85E1D" w14:textId="77777777" w:rsidR="00991941" w:rsidRPr="008E317E" w:rsidRDefault="00991941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DC6D89" w14:textId="77777777" w:rsidR="00787E9D" w:rsidRPr="008E317E" w:rsidRDefault="00787E9D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F209406" w14:textId="77777777" w:rsidR="00D02163" w:rsidRPr="008E317E" w:rsidRDefault="00D02163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FADF4" w14:textId="77777777" w:rsidR="00D02163" w:rsidRPr="008E317E" w:rsidRDefault="00D02163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8FABC9A" w14:textId="09244AED" w:rsidR="00D02163" w:rsidRPr="008E317E" w:rsidRDefault="00D02163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5B27BC" w14:textId="541035A1" w:rsidR="00C02FD4" w:rsidRPr="008E317E" w:rsidRDefault="00C02FD4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E655A1" w14:textId="7B6FC9CA" w:rsidR="00C02FD4" w:rsidRPr="008E317E" w:rsidRDefault="00C02FD4" w:rsidP="002C3969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F0D0A" w14:textId="77777777" w:rsidR="00371D50" w:rsidRDefault="00371D50" w:rsidP="006211A0">
      <w:pPr>
        <w:pStyle w:val="MDPI41tablecaption"/>
        <w:spacing w:line="276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653D83" w14:textId="77777777" w:rsidR="003C5501" w:rsidRDefault="003C5501" w:rsidP="006211A0">
      <w:pPr>
        <w:pStyle w:val="MDPI41tablecaption"/>
        <w:spacing w:line="276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D7994CA" w14:textId="77777777" w:rsidR="003C5501" w:rsidRDefault="003C5501" w:rsidP="006211A0">
      <w:pPr>
        <w:pStyle w:val="MDPI41tablecaption"/>
        <w:spacing w:line="276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F6F61A4" w14:textId="2085057F" w:rsidR="00C17286" w:rsidRDefault="00C17286" w:rsidP="006211A0">
      <w:pPr>
        <w:pStyle w:val="MDPI41tablecaption"/>
        <w:spacing w:line="276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A7B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8A7BCA">
        <w:rPr>
          <w:rFonts w:ascii="Times New Roman" w:hAnsi="Times New Roman" w:cs="Times New Roman"/>
          <w:sz w:val="24"/>
          <w:szCs w:val="24"/>
        </w:rPr>
        <w:t xml:space="preserve">Description of study animals including individual ID, housing location, </w:t>
      </w:r>
      <w:r w:rsidR="00D944F1" w:rsidRPr="008A7BCA">
        <w:rPr>
          <w:rFonts w:ascii="Times New Roman" w:hAnsi="Times New Roman" w:cs="Times New Roman"/>
          <w:sz w:val="24"/>
          <w:szCs w:val="24"/>
        </w:rPr>
        <w:t>year</w:t>
      </w:r>
      <w:r w:rsidRPr="008A7BCA">
        <w:rPr>
          <w:rFonts w:ascii="Times New Roman" w:hAnsi="Times New Roman" w:cs="Times New Roman"/>
          <w:sz w:val="24"/>
          <w:szCs w:val="24"/>
        </w:rPr>
        <w:t xml:space="preserve"> of birth</w:t>
      </w:r>
      <w:r w:rsidR="00EF4D73" w:rsidRPr="008A7BCA">
        <w:rPr>
          <w:rFonts w:ascii="Times New Roman" w:hAnsi="Times New Roman" w:cs="Times New Roman"/>
          <w:sz w:val="24"/>
          <w:szCs w:val="24"/>
        </w:rPr>
        <w:t xml:space="preserve"> and</w:t>
      </w:r>
      <w:r w:rsidRPr="008A7BCA">
        <w:rPr>
          <w:rFonts w:ascii="Times New Roman" w:hAnsi="Times New Roman" w:cs="Times New Roman"/>
          <w:sz w:val="24"/>
          <w:szCs w:val="24"/>
        </w:rPr>
        <w:t xml:space="preserve"> sex</w:t>
      </w:r>
      <w:r w:rsidR="00166BAE" w:rsidRPr="008A7BCA">
        <w:rPr>
          <w:rFonts w:ascii="Times New Roman" w:hAnsi="Times New Roman" w:cs="Times New Roman"/>
          <w:sz w:val="24"/>
          <w:szCs w:val="24"/>
        </w:rPr>
        <w:t>.</w:t>
      </w:r>
    </w:p>
    <w:p w14:paraId="2A30A770" w14:textId="77777777" w:rsidR="003C5501" w:rsidRPr="008A7BCA" w:rsidRDefault="003C5501" w:rsidP="006211A0">
      <w:pPr>
        <w:pStyle w:val="MDPI41tablecaption"/>
        <w:spacing w:line="276" w:lineRule="auto"/>
        <w:ind w:left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4"/>
        <w:gridCol w:w="2378"/>
        <w:gridCol w:w="2375"/>
        <w:gridCol w:w="1945"/>
      </w:tblGrid>
      <w:tr w:rsidR="00DC1F1C" w:rsidRPr="008A7BCA" w14:paraId="6CBAA313" w14:textId="77777777" w:rsidTr="005A11A1">
        <w:trPr>
          <w:trHeight w:val="260"/>
          <w:jc w:val="center"/>
        </w:trPr>
        <w:tc>
          <w:tcPr>
            <w:tcW w:w="1308" w:type="pct"/>
            <w:tcBorders>
              <w:bottom w:val="single" w:sz="4" w:space="0" w:color="auto"/>
            </w:tcBorders>
            <w:shd w:val="clear" w:color="auto" w:fill="auto"/>
          </w:tcPr>
          <w:p w14:paraId="1F01D5E1" w14:textId="77777777" w:rsidR="00DC1F1C" w:rsidRPr="008A7BCA" w:rsidRDefault="00DC1F1C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310" w:type="pct"/>
            <w:tcBorders>
              <w:bottom w:val="single" w:sz="4" w:space="0" w:color="auto"/>
            </w:tcBorders>
            <w:shd w:val="clear" w:color="auto" w:fill="auto"/>
          </w:tcPr>
          <w:p w14:paraId="2476D19C" w14:textId="1F56924B" w:rsidR="00DC1F1C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shd w:val="clear" w:color="auto" w:fill="auto"/>
          </w:tcPr>
          <w:p w14:paraId="7D542256" w14:textId="28E63B0D" w:rsidR="00DC1F1C" w:rsidRPr="008A7BCA" w:rsidRDefault="00DC1F1C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Year of Birth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shd w:val="clear" w:color="auto" w:fill="auto"/>
          </w:tcPr>
          <w:p w14:paraId="1FB64730" w14:textId="1E22A44B" w:rsidR="00DC1F1C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</w:tr>
      <w:tr w:rsidR="00267592" w:rsidRPr="008A7BCA" w14:paraId="712139C1" w14:textId="77777777" w:rsidTr="005011E4">
        <w:trPr>
          <w:trHeight w:val="230"/>
          <w:jc w:val="center"/>
        </w:trPr>
        <w:tc>
          <w:tcPr>
            <w:tcW w:w="1308" w:type="pct"/>
            <w:shd w:val="clear" w:color="auto" w:fill="auto"/>
            <w:vAlign w:val="bottom"/>
          </w:tcPr>
          <w:p w14:paraId="4F0F04F1" w14:textId="5E68C93F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Bibi</w:t>
            </w:r>
          </w:p>
        </w:tc>
        <w:tc>
          <w:tcPr>
            <w:tcW w:w="1310" w:type="pct"/>
            <w:shd w:val="clear" w:color="auto" w:fill="auto"/>
            <w:vAlign w:val="bottom"/>
          </w:tcPr>
          <w:p w14:paraId="0E3D60E7" w14:textId="74FD6D52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shd w:val="clear" w:color="auto" w:fill="auto"/>
            <w:vAlign w:val="bottom"/>
          </w:tcPr>
          <w:p w14:paraId="63BB3F1B" w14:textId="3957D129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072" w:type="pct"/>
            <w:shd w:val="clear" w:color="auto" w:fill="auto"/>
            <w:vAlign w:val="bottom"/>
          </w:tcPr>
          <w:p w14:paraId="2170C9B3" w14:textId="78FFDACC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penheul</w:t>
            </w:r>
          </w:p>
        </w:tc>
      </w:tr>
      <w:tr w:rsidR="00267592" w:rsidRPr="008A7BCA" w14:paraId="113C2E34" w14:textId="77777777" w:rsidTr="005011E4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EA55" w14:textId="771A3063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arah 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ADB2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861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F9CF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penheul</w:t>
            </w:r>
          </w:p>
        </w:tc>
      </w:tr>
      <w:tr w:rsidR="00267592" w:rsidRPr="008A7BCA" w14:paraId="34424F39" w14:textId="77777777" w:rsidTr="005011E4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69D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Hay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07F1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967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1E82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penheul</w:t>
            </w:r>
          </w:p>
        </w:tc>
      </w:tr>
      <w:tr w:rsidR="00267592" w:rsidRPr="008A7BCA" w14:paraId="2D8426DD" w14:textId="77777777" w:rsidTr="005011E4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0A0E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Karim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BED0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F1A1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415B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penheul</w:t>
            </w:r>
          </w:p>
        </w:tc>
      </w:tr>
      <w:tr w:rsidR="00267592" w:rsidRPr="008A7BCA" w14:paraId="4A8EB451" w14:textId="77777777" w:rsidTr="005011E4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A7DA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Keega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3F8B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A02C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ED9E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penheul</w:t>
            </w:r>
          </w:p>
        </w:tc>
      </w:tr>
      <w:tr w:rsidR="00267592" w:rsidRPr="008A7BCA" w14:paraId="53C2AA81" w14:textId="77777777" w:rsidTr="005011E4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733F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Mus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2056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6507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FBC5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penheul</w:t>
            </w:r>
          </w:p>
        </w:tc>
      </w:tr>
      <w:tr w:rsidR="00267592" w:rsidRPr="008A7BCA" w14:paraId="14F4EA54" w14:textId="77777777" w:rsidTr="005011E4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ECF4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Nour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4188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BFAC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D34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penheul</w:t>
            </w:r>
          </w:p>
        </w:tc>
      </w:tr>
      <w:tr w:rsidR="00267592" w:rsidRPr="008A7BCA" w14:paraId="16105781" w14:textId="77777777" w:rsidTr="005011E4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421B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Said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B205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23BD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7E5B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penheul</w:t>
            </w:r>
          </w:p>
        </w:tc>
      </w:tr>
      <w:tr w:rsidR="00267592" w:rsidRPr="008A7BCA" w14:paraId="4A929AEC" w14:textId="77777777" w:rsidTr="005011E4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BFAA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Tuftent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A165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1DA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AB5B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penheul</w:t>
            </w:r>
          </w:p>
        </w:tc>
      </w:tr>
      <w:tr w:rsidR="00267592" w:rsidRPr="008A7BCA" w14:paraId="19451F71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39E8" w14:textId="3F276F0A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arah G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61E1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E474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CB4D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0346A79D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FD0F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Thandi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D51B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508A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2CC7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6EF200BB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D2EE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Kamal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C457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F9D9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BC91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685311D3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0217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Khalid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0572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BF21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488C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1385D3EF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CC4E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Khadija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A175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C62A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E5DA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4BCD9CC1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3558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Hassan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2951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D2AE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5F01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1A270CFF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6777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Franka</w:t>
            </w:r>
            <w:proofErr w:type="spellEnd"/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016B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40C2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BB3E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46CCAF33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373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Zanzibar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412F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A32F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F70F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3A849D4C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0C93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Jasmina</w:t>
            </w:r>
            <w:proofErr w:type="spellEnd"/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341A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94F9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A512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488ED884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4CD2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am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D076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ECDF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99F3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2E1E9AF1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269B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ez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DC4D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6791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686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2E87D3BA" w14:textId="77777777" w:rsidTr="005A11A1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D77B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Karim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71E8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C486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C3E4" w14:textId="77777777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  <w:tr w:rsidR="00267592" w:rsidRPr="008A7BCA" w14:paraId="63A8F1B1" w14:textId="77777777" w:rsidTr="005A11A1">
        <w:trPr>
          <w:trHeight w:val="260"/>
          <w:jc w:val="center"/>
        </w:trPr>
        <w:tc>
          <w:tcPr>
            <w:tcW w:w="1308" w:type="pct"/>
            <w:shd w:val="clear" w:color="auto" w:fill="auto"/>
            <w:vAlign w:val="bottom"/>
          </w:tcPr>
          <w:p w14:paraId="30C20E3A" w14:textId="1B2D4456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310" w:type="pct"/>
            <w:shd w:val="clear" w:color="auto" w:fill="auto"/>
            <w:vAlign w:val="bottom"/>
          </w:tcPr>
          <w:p w14:paraId="1FA899B8" w14:textId="32A3506A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09" w:type="pct"/>
            <w:shd w:val="clear" w:color="auto" w:fill="auto"/>
            <w:vAlign w:val="bottom"/>
          </w:tcPr>
          <w:p w14:paraId="221DE8BC" w14:textId="3E50BCB0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072" w:type="pct"/>
            <w:shd w:val="clear" w:color="auto" w:fill="auto"/>
            <w:vAlign w:val="bottom"/>
          </w:tcPr>
          <w:p w14:paraId="7076334F" w14:textId="3A637F09" w:rsidR="00267592" w:rsidRPr="008A7BCA" w:rsidRDefault="00267592" w:rsidP="005A11A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sz w:val="24"/>
                <w:szCs w:val="24"/>
              </w:rPr>
              <w:t>GaiaZoo</w:t>
            </w:r>
            <w:proofErr w:type="spellEnd"/>
          </w:p>
        </w:tc>
      </w:tr>
    </w:tbl>
    <w:p w14:paraId="786BDA3F" w14:textId="22BB5588" w:rsidR="00AF2695" w:rsidRPr="008A7BCA" w:rsidRDefault="00AF2695" w:rsidP="00164094">
      <w:pPr>
        <w:pStyle w:val="Stijl1"/>
        <w:rPr>
          <w:rFonts w:ascii="Times New Roman" w:hAnsi="Times New Roman"/>
          <w:sz w:val="24"/>
          <w:szCs w:val="24"/>
        </w:rPr>
      </w:pPr>
    </w:p>
    <w:p w14:paraId="07CCF7D5" w14:textId="5D4C6D69" w:rsidR="00901303" w:rsidRPr="008A7BCA" w:rsidRDefault="00901303" w:rsidP="00164094">
      <w:pPr>
        <w:pStyle w:val="Stijl1"/>
        <w:rPr>
          <w:rFonts w:ascii="Times New Roman" w:hAnsi="Times New Roman"/>
          <w:sz w:val="24"/>
          <w:szCs w:val="24"/>
        </w:rPr>
      </w:pPr>
    </w:p>
    <w:p w14:paraId="580E367A" w14:textId="09B73D91" w:rsidR="00901303" w:rsidRDefault="00901303" w:rsidP="00164094">
      <w:pPr>
        <w:pStyle w:val="Stijl1"/>
        <w:rPr>
          <w:rFonts w:ascii="Times New Roman" w:hAnsi="Times New Roman"/>
          <w:sz w:val="24"/>
          <w:szCs w:val="24"/>
        </w:rPr>
      </w:pPr>
    </w:p>
    <w:p w14:paraId="7E5DF1FF" w14:textId="77777777" w:rsidR="003C5501" w:rsidRDefault="003C5501" w:rsidP="003C5501">
      <w:pPr>
        <w:pStyle w:val="MDPI51figurecaption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7997741F" w14:textId="77777777" w:rsidR="003C5501" w:rsidRDefault="003C5501" w:rsidP="003C5501">
      <w:pPr>
        <w:pStyle w:val="MDPI51figurecaption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61F5BE99" w14:textId="77777777" w:rsidR="003C5501" w:rsidRDefault="003C5501" w:rsidP="003C5501">
      <w:pPr>
        <w:pStyle w:val="MDPI51figurecaption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638A6F9D" w14:textId="77777777" w:rsidR="003C5501" w:rsidRDefault="003C5501" w:rsidP="003C5501">
      <w:pPr>
        <w:pStyle w:val="MDPI51figurecaption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0F3D1104" w14:textId="77777777" w:rsidR="003C5501" w:rsidRDefault="003C5501" w:rsidP="003C5501">
      <w:pPr>
        <w:pStyle w:val="MDPI51figurecaption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2755E866" w14:textId="77777777" w:rsidR="003C5501" w:rsidRDefault="003C5501" w:rsidP="003C5501">
      <w:pPr>
        <w:pStyle w:val="MDPI51figurecaption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034C3D20" w14:textId="77777777" w:rsidR="003C5501" w:rsidRDefault="003C5501" w:rsidP="003C5501">
      <w:pPr>
        <w:pStyle w:val="MDPI51figurecaption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6A89F1DF" w14:textId="77777777" w:rsidR="003C5501" w:rsidRDefault="003C5501" w:rsidP="003C5501">
      <w:pPr>
        <w:pStyle w:val="MDPI51figurecaption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7ED084D6" w14:textId="1ED19D3D" w:rsidR="003C5501" w:rsidRPr="008A7BCA" w:rsidRDefault="003C5501" w:rsidP="003C5501">
      <w:pPr>
        <w:pStyle w:val="MDPI51figurecaption"/>
        <w:spacing w:line="276" w:lineRule="auto"/>
        <w:ind w:left="0"/>
        <w:rPr>
          <w:rFonts w:ascii="Times New Roman" w:hAnsi="Times New Roman"/>
          <w:sz w:val="24"/>
          <w:szCs w:val="24"/>
        </w:rPr>
      </w:pPr>
      <w:r w:rsidRPr="008A7BCA">
        <w:rPr>
          <w:rFonts w:ascii="Times New Roman" w:hAnsi="Times New Roman"/>
          <w:b/>
          <w:bCs/>
          <w:sz w:val="24"/>
          <w:szCs w:val="24"/>
        </w:rPr>
        <w:lastRenderedPageBreak/>
        <w:t>Figure S1.</w:t>
      </w:r>
      <w:r w:rsidRPr="008A7BCA">
        <w:rPr>
          <w:rFonts w:ascii="Times New Roman" w:hAnsi="Times New Roman"/>
          <w:sz w:val="24"/>
          <w:szCs w:val="24"/>
        </w:rPr>
        <w:t xml:space="preserve"> </w:t>
      </w:r>
      <w:r w:rsidRPr="008A7BCA">
        <w:rPr>
          <w:rFonts w:ascii="Times New Roman" w:hAnsi="Times New Roman"/>
          <w:b/>
          <w:bCs/>
          <w:sz w:val="24"/>
          <w:szCs w:val="24"/>
        </w:rPr>
        <w:t>(a)</w:t>
      </w:r>
      <w:r w:rsidRPr="008A7BCA">
        <w:rPr>
          <w:rFonts w:ascii="Times New Roman" w:hAnsi="Times New Roman"/>
          <w:sz w:val="24"/>
          <w:szCs w:val="24"/>
        </w:rPr>
        <w:t xml:space="preserve"> Tiger/cat model used for predator exposure experiment. </w:t>
      </w:r>
      <w:r w:rsidRPr="008A7BCA">
        <w:rPr>
          <w:rFonts w:ascii="Times New Roman" w:hAnsi="Times New Roman"/>
          <w:b/>
          <w:bCs/>
          <w:sz w:val="24"/>
          <w:szCs w:val="24"/>
        </w:rPr>
        <w:t>(b)</w:t>
      </w:r>
      <w:r w:rsidRPr="008A7BCA">
        <w:rPr>
          <w:rFonts w:ascii="Times New Roman" w:hAnsi="Times New Roman"/>
          <w:sz w:val="24"/>
          <w:szCs w:val="24"/>
        </w:rPr>
        <w:t xml:space="preserve"> Python model used for predator exposure experiment.</w:t>
      </w:r>
    </w:p>
    <w:p w14:paraId="55C19727" w14:textId="77777777" w:rsidR="003C5501" w:rsidRPr="008A7BCA" w:rsidRDefault="003C5501" w:rsidP="00164094">
      <w:pPr>
        <w:pStyle w:val="Stijl1"/>
        <w:rPr>
          <w:rFonts w:ascii="Times New Roman" w:hAnsi="Times New Roman"/>
          <w:sz w:val="24"/>
          <w:szCs w:val="24"/>
        </w:rPr>
      </w:pPr>
    </w:p>
    <w:p w14:paraId="37D6DA1B" w14:textId="487A0E0E" w:rsidR="00D02163" w:rsidRPr="008A7BCA" w:rsidRDefault="00D02163" w:rsidP="00164094">
      <w:pPr>
        <w:pStyle w:val="Stijl1"/>
        <w:rPr>
          <w:rFonts w:ascii="Times New Roman" w:hAnsi="Times New Roman"/>
          <w:sz w:val="24"/>
          <w:szCs w:val="24"/>
        </w:rPr>
      </w:pPr>
    </w:p>
    <w:p w14:paraId="0D7A1D89" w14:textId="1BBA634A" w:rsidR="00D02163" w:rsidRPr="008A7BCA" w:rsidRDefault="008A7BCA" w:rsidP="008A7BCA">
      <w:pPr>
        <w:pStyle w:val="Stijl1"/>
        <w:jc w:val="center"/>
        <w:rPr>
          <w:rFonts w:ascii="Times New Roman" w:hAnsi="Times New Roman"/>
          <w:sz w:val="24"/>
          <w:szCs w:val="24"/>
        </w:rPr>
      </w:pPr>
      <w:r w:rsidRPr="008A7BCA">
        <w:rPr>
          <w:rFonts w:ascii="Times New Roman" w:hAnsi="Times New Roman"/>
          <w:noProof/>
        </w:rPr>
        <w:drawing>
          <wp:inline distT="0" distB="0" distL="0" distR="0" wp14:anchorId="587FD331" wp14:editId="79A8B060">
            <wp:extent cx="5760720" cy="2159000"/>
            <wp:effectExtent l="19050" t="19050" r="11430" b="12700"/>
            <wp:docPr id="2" name="Picture 2" descr="A picture containing grass, outdoor, rock, mamm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ss, outdoor, rock, mamm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59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B347E3" w14:textId="72D9B7FD" w:rsidR="00D02163" w:rsidRPr="008A7BCA" w:rsidRDefault="00D02163" w:rsidP="00164094">
      <w:pPr>
        <w:pStyle w:val="Stijl1"/>
        <w:rPr>
          <w:rFonts w:ascii="Times New Roman" w:hAnsi="Times New Roman"/>
          <w:sz w:val="24"/>
          <w:szCs w:val="24"/>
        </w:rPr>
      </w:pPr>
    </w:p>
    <w:p w14:paraId="25744DA9" w14:textId="77777777" w:rsidR="00D02163" w:rsidRPr="008A7BCA" w:rsidRDefault="00D02163" w:rsidP="00164094">
      <w:pPr>
        <w:pStyle w:val="Stijl1"/>
        <w:rPr>
          <w:rFonts w:ascii="Times New Roman" w:hAnsi="Times New Roman"/>
          <w:sz w:val="24"/>
          <w:szCs w:val="24"/>
        </w:rPr>
      </w:pPr>
    </w:p>
    <w:p w14:paraId="6FAC4D3D" w14:textId="5697D5B5" w:rsidR="00FE058A" w:rsidRDefault="00653751" w:rsidP="006211A0">
      <w:pPr>
        <w:pStyle w:val="MDPI41tablecaption"/>
        <w:spacing w:line="276" w:lineRule="auto"/>
        <w:ind w:left="0"/>
        <w:rPr>
          <w:rFonts w:ascii="Times New Roman" w:hAnsi="Times New Roman" w:cs="Times New Roman"/>
          <w:sz w:val="24"/>
          <w:szCs w:val="24"/>
        </w:rPr>
      </w:pPr>
      <w:r w:rsidRPr="008A7B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F0A68" w:rsidRPr="008A7B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0874" w:rsidRPr="008A7BC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F0A68" w:rsidRPr="008A7B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A7BCA">
        <w:rPr>
          <w:rFonts w:ascii="Times New Roman" w:hAnsi="Times New Roman" w:cs="Times New Roman"/>
          <w:sz w:val="24"/>
          <w:szCs w:val="24"/>
        </w:rPr>
        <w:t xml:space="preserve"> Test statistics for </w:t>
      </w:r>
      <w:r w:rsidR="000D567F" w:rsidRPr="008A7BCA">
        <w:rPr>
          <w:rFonts w:ascii="Times New Roman" w:hAnsi="Times New Roman" w:cs="Times New Roman"/>
          <w:sz w:val="24"/>
          <w:szCs w:val="24"/>
        </w:rPr>
        <w:t>the fixed effects</w:t>
      </w:r>
      <w:r w:rsidR="0042507F" w:rsidRPr="008A7BCA">
        <w:rPr>
          <w:rFonts w:ascii="Times New Roman" w:hAnsi="Times New Roman" w:cs="Times New Roman"/>
          <w:sz w:val="24"/>
          <w:szCs w:val="24"/>
        </w:rPr>
        <w:t xml:space="preserve"> </w:t>
      </w:r>
      <w:r w:rsidR="000D567F" w:rsidRPr="008A7BCA">
        <w:rPr>
          <w:rFonts w:ascii="Times New Roman" w:hAnsi="Times New Roman" w:cs="Times New Roman"/>
          <w:sz w:val="24"/>
          <w:szCs w:val="24"/>
        </w:rPr>
        <w:t xml:space="preserve">of a </w:t>
      </w:r>
      <w:r w:rsidRPr="008A7BCA">
        <w:rPr>
          <w:rFonts w:ascii="Times New Roman" w:hAnsi="Times New Roman" w:cs="Times New Roman"/>
          <w:sz w:val="24"/>
          <w:szCs w:val="24"/>
        </w:rPr>
        <w:t xml:space="preserve">mixed effect model </w:t>
      </w:r>
      <w:r w:rsidR="00AA2E48">
        <w:rPr>
          <w:rFonts w:ascii="Times New Roman" w:hAnsi="Times New Roman" w:cs="Times New Roman"/>
          <w:sz w:val="24"/>
          <w:szCs w:val="24"/>
        </w:rPr>
        <w:t xml:space="preserve">(Model 1) </w:t>
      </w:r>
      <w:r w:rsidRPr="008A7BCA">
        <w:rPr>
          <w:rFonts w:ascii="Times New Roman" w:hAnsi="Times New Roman" w:cs="Times New Roman"/>
          <w:sz w:val="24"/>
          <w:szCs w:val="24"/>
        </w:rPr>
        <w:t xml:space="preserve">testing the influence of </w:t>
      </w:r>
      <w:r w:rsidR="00830CE0" w:rsidRPr="008A7BCA">
        <w:rPr>
          <w:rFonts w:ascii="Times New Roman" w:hAnsi="Times New Roman" w:cs="Times New Roman"/>
          <w:sz w:val="24"/>
          <w:szCs w:val="24"/>
        </w:rPr>
        <w:t>handedness, context</w:t>
      </w:r>
      <w:r w:rsidR="00325833">
        <w:rPr>
          <w:rFonts w:ascii="Times New Roman" w:hAnsi="Times New Roman" w:cs="Times New Roman"/>
          <w:sz w:val="24"/>
          <w:szCs w:val="24"/>
        </w:rPr>
        <w:t xml:space="preserve"> (predator type)</w:t>
      </w:r>
      <w:r w:rsidR="00830CE0" w:rsidRPr="008A7BCA">
        <w:rPr>
          <w:rFonts w:ascii="Times New Roman" w:hAnsi="Times New Roman" w:cs="Times New Roman"/>
          <w:sz w:val="24"/>
          <w:szCs w:val="24"/>
        </w:rPr>
        <w:t xml:space="preserve">, sex and </w:t>
      </w:r>
      <w:r w:rsidRPr="008A7BCA">
        <w:rPr>
          <w:rFonts w:ascii="Times New Roman" w:hAnsi="Times New Roman" w:cs="Times New Roman"/>
          <w:sz w:val="24"/>
          <w:szCs w:val="24"/>
        </w:rPr>
        <w:t xml:space="preserve">age on the </w:t>
      </w:r>
      <w:r w:rsidR="00830CE0" w:rsidRPr="008A7BCA">
        <w:rPr>
          <w:rFonts w:ascii="Times New Roman" w:hAnsi="Times New Roman" w:cs="Times New Roman"/>
          <w:sz w:val="24"/>
          <w:szCs w:val="24"/>
        </w:rPr>
        <w:t xml:space="preserve">corrected frequency of tension and focus </w:t>
      </w:r>
      <w:r w:rsidR="00B02AF2">
        <w:rPr>
          <w:rFonts w:ascii="Times New Roman" w:hAnsi="Times New Roman" w:cs="Times New Roman"/>
          <w:sz w:val="24"/>
          <w:szCs w:val="24"/>
        </w:rPr>
        <w:t>behavior</w:t>
      </w:r>
      <w:r w:rsidR="00360B54" w:rsidRPr="008A7BCA">
        <w:rPr>
          <w:rFonts w:ascii="Times New Roman" w:hAnsi="Times New Roman" w:cs="Times New Roman"/>
          <w:sz w:val="24"/>
          <w:szCs w:val="24"/>
        </w:rPr>
        <w:t>s</w:t>
      </w:r>
      <w:r w:rsidRPr="008A7BC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B9B5085" w14:textId="673614FA" w:rsidR="00B41F3C" w:rsidRPr="008A7BCA" w:rsidRDefault="00B41F3C" w:rsidP="006211A0">
      <w:pPr>
        <w:pStyle w:val="MDPI41tablecaption"/>
        <w:spacing w:line="276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022DD">
        <w:rPr>
          <w:rFonts w:ascii="Times New Roman" w:hAnsi="Times New Roman" w:cs="Times New Roman"/>
          <w:i/>
          <w:iCs/>
          <w:sz w:val="24"/>
          <w:szCs w:val="24"/>
        </w:rPr>
        <w:t>Model</w:t>
      </w:r>
      <w:r w:rsidR="00AA2E48">
        <w:rPr>
          <w:rFonts w:ascii="Times New Roman" w:hAnsi="Times New Roman" w:cs="Times New Roman"/>
          <w:i/>
          <w:iCs/>
          <w:sz w:val="24"/>
          <w:szCs w:val="24"/>
        </w:rPr>
        <w:t xml:space="preserve"> 1</w:t>
      </w:r>
      <w:r w:rsidRPr="00F022DD">
        <w:rPr>
          <w:rFonts w:ascii="Times New Roman" w:hAnsi="Times New Roman" w:cs="Times New Roman"/>
          <w:i/>
          <w:i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requency of tension and focus ~ HI * Predator type + Age + Sex + (1|Group/Subject)</w:t>
      </w:r>
    </w:p>
    <w:p w14:paraId="01847B3B" w14:textId="77777777" w:rsidR="00BA7107" w:rsidRPr="008A7BCA" w:rsidRDefault="00BA7107" w:rsidP="00AF0A68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8"/>
        <w:gridCol w:w="1219"/>
        <w:gridCol w:w="2172"/>
        <w:gridCol w:w="1419"/>
        <w:gridCol w:w="1274"/>
      </w:tblGrid>
      <w:tr w:rsidR="00253863" w:rsidRPr="008A7BCA" w14:paraId="791FC5B7" w14:textId="77777777" w:rsidTr="008B33A4">
        <w:trPr>
          <w:trHeight w:val="287"/>
        </w:trPr>
        <w:tc>
          <w:tcPr>
            <w:tcW w:w="1647" w:type="pct"/>
            <w:tcBorders>
              <w:bottom w:val="single" w:sz="4" w:space="0" w:color="auto"/>
            </w:tcBorders>
          </w:tcPr>
          <w:p w14:paraId="4A164EF5" w14:textId="35246EBB" w:rsidR="00253863" w:rsidRPr="008A7BCA" w:rsidRDefault="00253863" w:rsidP="00FE6391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7BCA">
              <w:rPr>
                <w:rFonts w:ascii="Times New Roman" w:hAnsi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4DFEC76" w14:textId="2FC1CB2A" w:rsidR="00253863" w:rsidRPr="008A7BCA" w:rsidRDefault="00A3265B" w:rsidP="00FE6391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7BCA">
              <w:rPr>
                <w:rFonts w:ascii="Times New Roman" w:hAnsi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97" w:type="pct"/>
            <w:tcBorders>
              <w:bottom w:val="single" w:sz="4" w:space="0" w:color="auto"/>
            </w:tcBorders>
          </w:tcPr>
          <w:p w14:paraId="2D7F5471" w14:textId="70AC300C" w:rsidR="00253863" w:rsidRPr="008A7BCA" w:rsidRDefault="008B33A4" w:rsidP="00FE6391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7BCA">
              <w:rPr>
                <w:rFonts w:ascii="Times New Roman" w:hAnsi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08D74A45" w14:textId="5473426F" w:rsidR="00253863" w:rsidRPr="008A7BCA" w:rsidRDefault="008B33A4" w:rsidP="00FE6391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7BCA">
              <w:rPr>
                <w:rFonts w:ascii="Times New Roman" w:hAnsi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640AD44" w14:textId="0FD0D635" w:rsidR="00253863" w:rsidRPr="008A7BCA" w:rsidRDefault="008B33A4" w:rsidP="00FE6391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53863" w:rsidRPr="008A7BCA" w14:paraId="2F4206F7" w14:textId="77777777" w:rsidTr="008B33A4">
        <w:trPr>
          <w:trHeight w:val="254"/>
        </w:trPr>
        <w:tc>
          <w:tcPr>
            <w:tcW w:w="1647" w:type="pct"/>
            <w:vAlign w:val="center"/>
          </w:tcPr>
          <w:p w14:paraId="0CD756A9" w14:textId="55E45F90" w:rsidR="00253863" w:rsidRPr="008A7BCA" w:rsidRDefault="00253863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A7BC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672" w:type="pct"/>
          </w:tcPr>
          <w:p w14:paraId="3C244878" w14:textId="233EAC96" w:rsidR="00253863" w:rsidRPr="008A7BCA" w:rsidRDefault="00B43BDD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43BDD">
              <w:rPr>
                <w:rFonts w:ascii="Times New Roman" w:hAnsi="Times New Roman"/>
                <w:sz w:val="24"/>
                <w:szCs w:val="24"/>
              </w:rPr>
              <w:t>-0.3264</w:t>
            </w:r>
          </w:p>
        </w:tc>
        <w:tc>
          <w:tcPr>
            <w:tcW w:w="1197" w:type="pct"/>
            <w:vAlign w:val="center"/>
          </w:tcPr>
          <w:p w14:paraId="56FCEA7A" w14:textId="78257ABE" w:rsidR="00253863" w:rsidRPr="008A7BCA" w:rsidRDefault="00B43BDD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43BDD">
              <w:rPr>
                <w:rFonts w:ascii="Times New Roman" w:hAnsi="Times New Roman"/>
                <w:sz w:val="24"/>
                <w:szCs w:val="24"/>
              </w:rPr>
              <w:t>0.4979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3FBC1DB7" w14:textId="1F6BE195" w:rsidR="00253863" w:rsidRPr="008A7BCA" w:rsidRDefault="00901E4F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1E4F">
              <w:rPr>
                <w:rFonts w:ascii="Times New Roman" w:hAnsi="Times New Roman"/>
                <w:sz w:val="24"/>
                <w:szCs w:val="24"/>
              </w:rPr>
              <w:t>-0.656</w:t>
            </w:r>
          </w:p>
        </w:tc>
        <w:tc>
          <w:tcPr>
            <w:tcW w:w="703" w:type="pct"/>
            <w:vAlign w:val="center"/>
          </w:tcPr>
          <w:p w14:paraId="2ECCD5B1" w14:textId="1F61251B" w:rsidR="00253863" w:rsidRPr="008A7BCA" w:rsidRDefault="00901E4F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1E4F">
              <w:rPr>
                <w:rFonts w:ascii="Times New Roman" w:hAnsi="Times New Roman"/>
                <w:sz w:val="24"/>
                <w:szCs w:val="24"/>
              </w:rPr>
              <w:t>0.5192</w:t>
            </w:r>
          </w:p>
        </w:tc>
      </w:tr>
      <w:tr w:rsidR="00253863" w:rsidRPr="008A7BCA" w14:paraId="730B8E45" w14:textId="77777777" w:rsidTr="008B33A4">
        <w:trPr>
          <w:trHeight w:val="254"/>
        </w:trPr>
        <w:tc>
          <w:tcPr>
            <w:tcW w:w="1647" w:type="pct"/>
            <w:vAlign w:val="center"/>
          </w:tcPr>
          <w:p w14:paraId="7E8C5EFF" w14:textId="72A349E4" w:rsidR="00253863" w:rsidRPr="008A7BCA" w:rsidRDefault="00253863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andedness index</w:t>
            </w:r>
            <w:r w:rsidR="00A3265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HI)</w:t>
            </w:r>
          </w:p>
        </w:tc>
        <w:tc>
          <w:tcPr>
            <w:tcW w:w="672" w:type="pct"/>
          </w:tcPr>
          <w:p w14:paraId="6A254E3A" w14:textId="366FBFFF" w:rsidR="00253863" w:rsidRPr="008A7BCA" w:rsidRDefault="00901E4F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1E4F">
              <w:rPr>
                <w:rFonts w:ascii="Times New Roman" w:hAnsi="Times New Roman"/>
                <w:sz w:val="24"/>
                <w:szCs w:val="24"/>
              </w:rPr>
              <w:t>-1.9444</w:t>
            </w:r>
          </w:p>
        </w:tc>
        <w:tc>
          <w:tcPr>
            <w:tcW w:w="1197" w:type="pct"/>
            <w:vAlign w:val="center"/>
          </w:tcPr>
          <w:p w14:paraId="3436EEFF" w14:textId="50E2B472" w:rsidR="00253863" w:rsidRPr="008A7BCA" w:rsidRDefault="00901E4F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1E4F">
              <w:rPr>
                <w:rFonts w:ascii="Times New Roman" w:hAnsi="Times New Roman"/>
                <w:sz w:val="24"/>
                <w:szCs w:val="24"/>
              </w:rPr>
              <w:t>0.5658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3A7B8401" w14:textId="5E7DE904" w:rsidR="00253863" w:rsidRPr="008A7BCA" w:rsidRDefault="008B7FBB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7FBB">
              <w:rPr>
                <w:rFonts w:ascii="Times New Roman" w:hAnsi="Times New Roman"/>
                <w:sz w:val="24"/>
                <w:szCs w:val="24"/>
              </w:rPr>
              <w:t>-3.436</w:t>
            </w:r>
          </w:p>
        </w:tc>
        <w:tc>
          <w:tcPr>
            <w:tcW w:w="703" w:type="pct"/>
            <w:vAlign w:val="center"/>
          </w:tcPr>
          <w:p w14:paraId="3D16200B" w14:textId="17006A45" w:rsidR="00253863" w:rsidRPr="008A7BCA" w:rsidRDefault="008B7FBB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7FBB">
              <w:rPr>
                <w:rFonts w:ascii="Times New Roman" w:hAnsi="Times New Roman"/>
                <w:sz w:val="24"/>
                <w:szCs w:val="24"/>
              </w:rPr>
              <w:t>0.0024</w:t>
            </w:r>
            <w:r w:rsidR="00FE639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B7F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253863" w:rsidRPr="008A7BCA" w14:paraId="0778E592" w14:textId="77777777" w:rsidTr="008B33A4">
        <w:trPr>
          <w:trHeight w:val="254"/>
        </w:trPr>
        <w:tc>
          <w:tcPr>
            <w:tcW w:w="1647" w:type="pct"/>
            <w:vAlign w:val="center"/>
          </w:tcPr>
          <w:p w14:paraId="1DF45859" w14:textId="12EB53F1" w:rsidR="00253863" w:rsidRPr="008A7BCA" w:rsidRDefault="00253863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redator type (</w:t>
            </w:r>
            <w:r w:rsidR="00A3265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ython</w:t>
            </w:r>
            <w:r w:rsidRPr="008A7BC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672" w:type="pct"/>
          </w:tcPr>
          <w:p w14:paraId="41EE0CBF" w14:textId="284F11B4" w:rsidR="00253863" w:rsidRPr="008A7BCA" w:rsidRDefault="00061D91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1D91">
              <w:rPr>
                <w:rFonts w:ascii="Times New Roman" w:hAnsi="Times New Roman"/>
                <w:sz w:val="24"/>
                <w:szCs w:val="24"/>
              </w:rPr>
              <w:t xml:space="preserve">-0.8679    </w:t>
            </w:r>
          </w:p>
        </w:tc>
        <w:tc>
          <w:tcPr>
            <w:tcW w:w="1197" w:type="pct"/>
            <w:vAlign w:val="center"/>
          </w:tcPr>
          <w:p w14:paraId="646BE0FD" w14:textId="3580C695" w:rsidR="00253863" w:rsidRPr="008A7BCA" w:rsidRDefault="00061D91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1D91">
              <w:rPr>
                <w:rFonts w:ascii="Times New Roman" w:hAnsi="Times New Roman"/>
                <w:sz w:val="24"/>
                <w:szCs w:val="24"/>
              </w:rPr>
              <w:t>0.3104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19A32F71" w14:textId="7AF50216" w:rsidR="00253863" w:rsidRPr="008A7BCA" w:rsidRDefault="00FE6391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6391">
              <w:rPr>
                <w:rFonts w:ascii="Times New Roman" w:hAnsi="Times New Roman"/>
                <w:sz w:val="24"/>
                <w:szCs w:val="24"/>
              </w:rPr>
              <w:t xml:space="preserve">-2.796  </w:t>
            </w:r>
          </w:p>
        </w:tc>
        <w:tc>
          <w:tcPr>
            <w:tcW w:w="703" w:type="pct"/>
            <w:vAlign w:val="center"/>
          </w:tcPr>
          <w:p w14:paraId="45686BEC" w14:textId="5518198F" w:rsidR="00253863" w:rsidRPr="008A7BCA" w:rsidRDefault="00FE6391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6391">
              <w:rPr>
                <w:rFonts w:ascii="Times New Roman" w:hAnsi="Times New Roman"/>
                <w:sz w:val="24"/>
                <w:szCs w:val="24"/>
              </w:rPr>
              <w:t>0.010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E639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253863" w:rsidRPr="008A7BCA" w14:paraId="1F149117" w14:textId="77777777" w:rsidTr="008B33A4">
        <w:trPr>
          <w:trHeight w:val="254"/>
        </w:trPr>
        <w:tc>
          <w:tcPr>
            <w:tcW w:w="1647" w:type="pct"/>
            <w:vAlign w:val="center"/>
          </w:tcPr>
          <w:p w14:paraId="7190B135" w14:textId="5AECE989" w:rsidR="00253863" w:rsidRPr="008A7BCA" w:rsidRDefault="00253863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A7BC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ge</w:t>
            </w:r>
          </w:p>
        </w:tc>
        <w:tc>
          <w:tcPr>
            <w:tcW w:w="672" w:type="pct"/>
          </w:tcPr>
          <w:p w14:paraId="56EB2E1F" w14:textId="0860536F" w:rsidR="00253863" w:rsidRPr="008A7BCA" w:rsidRDefault="00B059A7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59A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0.0621 </w:t>
            </w:r>
          </w:p>
        </w:tc>
        <w:tc>
          <w:tcPr>
            <w:tcW w:w="1197" w:type="pct"/>
            <w:vAlign w:val="center"/>
          </w:tcPr>
          <w:p w14:paraId="17553C72" w14:textId="53471F84" w:rsidR="00253863" w:rsidRPr="008A7BCA" w:rsidRDefault="00B059A7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059A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581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3BFCAB72" w14:textId="0FE947C8" w:rsidR="00253863" w:rsidRPr="008A7BCA" w:rsidRDefault="001446D1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446D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.070  </w:t>
            </w:r>
          </w:p>
        </w:tc>
        <w:tc>
          <w:tcPr>
            <w:tcW w:w="703" w:type="pct"/>
            <w:vAlign w:val="center"/>
          </w:tcPr>
          <w:p w14:paraId="6749F992" w14:textId="03737A95" w:rsidR="00253863" w:rsidRPr="008A7BCA" w:rsidRDefault="001446D1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446D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2969</w:t>
            </w:r>
          </w:p>
        </w:tc>
      </w:tr>
      <w:tr w:rsidR="00253863" w:rsidRPr="008A7BCA" w14:paraId="73BC106A" w14:textId="77777777" w:rsidTr="008B33A4">
        <w:trPr>
          <w:trHeight w:val="254"/>
        </w:trPr>
        <w:tc>
          <w:tcPr>
            <w:tcW w:w="1647" w:type="pct"/>
            <w:vAlign w:val="center"/>
          </w:tcPr>
          <w:p w14:paraId="6D80B32D" w14:textId="7602CD55" w:rsidR="00253863" w:rsidRPr="008A7BCA" w:rsidRDefault="00A3265B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A7BC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672" w:type="pct"/>
          </w:tcPr>
          <w:p w14:paraId="7D66C6E5" w14:textId="214AEE1B" w:rsidR="00253863" w:rsidRDefault="00B746A7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746A7">
              <w:rPr>
                <w:rFonts w:ascii="Times New Roman" w:hAnsi="Times New Roman"/>
                <w:sz w:val="24"/>
                <w:szCs w:val="24"/>
              </w:rPr>
              <w:t xml:space="preserve">0.7220 </w:t>
            </w:r>
          </w:p>
        </w:tc>
        <w:tc>
          <w:tcPr>
            <w:tcW w:w="1197" w:type="pct"/>
            <w:vAlign w:val="center"/>
          </w:tcPr>
          <w:p w14:paraId="6AE941A4" w14:textId="0CB5C93D" w:rsidR="00253863" w:rsidRPr="008A7BCA" w:rsidRDefault="00B746A7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746A7">
              <w:rPr>
                <w:rFonts w:ascii="Times New Roman" w:hAnsi="Times New Roman"/>
                <w:sz w:val="24"/>
                <w:szCs w:val="24"/>
              </w:rPr>
              <w:t>0.3764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11881390" w14:textId="6B32C089" w:rsidR="00253863" w:rsidRPr="008A7BCA" w:rsidRDefault="00B746A7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746A7">
              <w:rPr>
                <w:rFonts w:ascii="Times New Roman" w:hAnsi="Times New Roman"/>
                <w:sz w:val="24"/>
                <w:szCs w:val="24"/>
              </w:rPr>
              <w:t xml:space="preserve">1.918  </w:t>
            </w:r>
          </w:p>
        </w:tc>
        <w:tc>
          <w:tcPr>
            <w:tcW w:w="703" w:type="pct"/>
            <w:vAlign w:val="center"/>
          </w:tcPr>
          <w:p w14:paraId="2C632CD7" w14:textId="151128BB" w:rsidR="00253863" w:rsidRPr="008A7BCA" w:rsidRDefault="00B746A7" w:rsidP="00FE639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746A7">
              <w:rPr>
                <w:rFonts w:ascii="Times New Roman" w:hAnsi="Times New Roman"/>
                <w:sz w:val="24"/>
                <w:szCs w:val="24"/>
              </w:rPr>
              <w:t>0.0687</w:t>
            </w:r>
          </w:p>
        </w:tc>
      </w:tr>
      <w:tr w:rsidR="00253863" w:rsidRPr="008A7BCA" w14:paraId="5B4BCC66" w14:textId="77777777" w:rsidTr="008B33A4">
        <w:trPr>
          <w:trHeight w:val="254"/>
        </w:trPr>
        <w:tc>
          <w:tcPr>
            <w:tcW w:w="1647" w:type="pct"/>
            <w:vAlign w:val="center"/>
          </w:tcPr>
          <w:p w14:paraId="7E417C10" w14:textId="586CFC48" w:rsidR="00253863" w:rsidRPr="008A7BCA" w:rsidRDefault="00A3265B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I * Predator type (Python)</w:t>
            </w:r>
          </w:p>
        </w:tc>
        <w:tc>
          <w:tcPr>
            <w:tcW w:w="672" w:type="pct"/>
          </w:tcPr>
          <w:p w14:paraId="31417FE1" w14:textId="77FC54AA" w:rsidR="00253863" w:rsidRPr="008A7BCA" w:rsidRDefault="005123B2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5123B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7106</w:t>
            </w:r>
          </w:p>
        </w:tc>
        <w:tc>
          <w:tcPr>
            <w:tcW w:w="1197" w:type="pct"/>
            <w:vAlign w:val="center"/>
          </w:tcPr>
          <w:p w14:paraId="38D39D33" w14:textId="26490142" w:rsidR="00253863" w:rsidRPr="008A7BCA" w:rsidRDefault="005123B2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5123B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785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29428BCA" w14:textId="2010FEF9" w:rsidR="00253863" w:rsidRPr="008A7BCA" w:rsidRDefault="005123B2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5123B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2.521  </w:t>
            </w:r>
          </w:p>
        </w:tc>
        <w:tc>
          <w:tcPr>
            <w:tcW w:w="703" w:type="pct"/>
            <w:vAlign w:val="center"/>
          </w:tcPr>
          <w:p w14:paraId="78F98B30" w14:textId="27CCF7E8" w:rsidR="00253863" w:rsidRPr="008A7BCA" w:rsidRDefault="005123B2" w:rsidP="00FE639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5123B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198 *</w:t>
            </w:r>
          </w:p>
        </w:tc>
      </w:tr>
    </w:tbl>
    <w:p w14:paraId="35D02D4B" w14:textId="3B20DD52" w:rsidR="00BA7107" w:rsidRPr="00272B4D" w:rsidRDefault="00E0239E" w:rsidP="008A2EB0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272B4D">
        <w:rPr>
          <w:rFonts w:ascii="Times New Roman" w:hAnsi="Times New Roman" w:cs="Times New Roman"/>
          <w:sz w:val="24"/>
          <w:szCs w:val="24"/>
          <w:lang w:val="fr-FR"/>
        </w:rPr>
        <w:t>Signifiance</w:t>
      </w:r>
      <w:r w:rsidRPr="00272B4D">
        <w:rPr>
          <w:rFonts w:ascii="Times New Roman" w:hAnsi="Times New Roman" w:cs="Times New Roman"/>
          <w:sz w:val="24"/>
          <w:szCs w:val="24"/>
          <w:lang w:val="fr-FR"/>
        </w:rPr>
        <w:t xml:space="preserve"> codes:  0.001 ‘**’ </w:t>
      </w:r>
      <w:r w:rsidR="00272B4D" w:rsidRPr="00272B4D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72B4D">
        <w:rPr>
          <w:rFonts w:ascii="Times New Roman" w:hAnsi="Times New Roman" w:cs="Times New Roman"/>
          <w:sz w:val="24"/>
          <w:szCs w:val="24"/>
          <w:lang w:val="fr-FR"/>
        </w:rPr>
        <w:t>0.01 ‘*’</w:t>
      </w:r>
      <w:r w:rsidR="00272B4D" w:rsidRPr="00272B4D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08C4A63D" w14:textId="232A781D" w:rsidR="00BA7107" w:rsidRDefault="00BA7107" w:rsidP="00003905">
      <w:pPr>
        <w:pStyle w:val="MDPI51figurecaption"/>
        <w:spacing w:line="240" w:lineRule="auto"/>
        <w:ind w:left="0"/>
        <w:rPr>
          <w:rFonts w:ascii="Times New Roman" w:hAnsi="Times New Roman"/>
          <w:noProof/>
          <w:sz w:val="24"/>
          <w:szCs w:val="24"/>
          <w:lang w:val="fr-FR"/>
        </w:rPr>
      </w:pPr>
    </w:p>
    <w:p w14:paraId="2F4EA2E3" w14:textId="18159831" w:rsidR="00003905" w:rsidRPr="000111A5" w:rsidRDefault="00A82BB1" w:rsidP="00003905">
      <w:pPr>
        <w:pStyle w:val="MDPI51figurecaption"/>
        <w:spacing w:line="240" w:lineRule="auto"/>
        <w:ind w:left="0"/>
        <w:rPr>
          <w:rFonts w:ascii="Times New Roman" w:hAnsi="Times New Roman"/>
          <w:i/>
          <w:iCs/>
          <w:noProof/>
          <w:sz w:val="24"/>
          <w:szCs w:val="24"/>
          <w:lang w:val="fr-FR"/>
        </w:rPr>
      </w:pPr>
      <w:r w:rsidRPr="000111A5">
        <w:rPr>
          <w:rFonts w:ascii="Times New Roman" w:hAnsi="Times New Roman"/>
          <w:i/>
          <w:iCs/>
          <w:noProof/>
          <w:sz w:val="24"/>
          <w:szCs w:val="24"/>
          <w:lang w:val="fr-FR"/>
        </w:rPr>
        <w:t xml:space="preserve">Investigation of </w:t>
      </w:r>
      <w:r w:rsidR="00757262" w:rsidRPr="000111A5">
        <w:rPr>
          <w:rFonts w:ascii="Times New Roman" w:hAnsi="Times New Roman"/>
          <w:i/>
          <w:iCs/>
          <w:noProof/>
          <w:sz w:val="24"/>
          <w:szCs w:val="24"/>
          <w:lang w:val="fr-FR"/>
        </w:rPr>
        <w:t xml:space="preserve">Interaction Effects: </w:t>
      </w:r>
    </w:p>
    <w:p w14:paraId="6A4A1142" w14:textId="66D69B9F" w:rsidR="002D2169" w:rsidRPr="00B009A0" w:rsidRDefault="002D2169" w:rsidP="00003905">
      <w:pPr>
        <w:pStyle w:val="MDPI51figurecaption"/>
        <w:spacing w:line="240" w:lineRule="auto"/>
        <w:ind w:left="0"/>
        <w:rPr>
          <w:rFonts w:ascii="Times New Roman" w:hAnsi="Times New Roman"/>
          <w:noProof/>
          <w:sz w:val="24"/>
          <w:szCs w:val="24"/>
          <w:lang w:val="fr-FR"/>
        </w:rPr>
      </w:pPr>
      <w:r w:rsidRPr="00B009A0">
        <w:rPr>
          <w:rFonts w:ascii="Times New Roman" w:hAnsi="Times New Roman"/>
          <w:noProof/>
          <w:sz w:val="24"/>
          <w:szCs w:val="24"/>
          <w:lang w:val="fr-FR"/>
        </w:rPr>
        <w:t xml:space="preserve">                                                                                           </w:t>
      </w:r>
      <w:r w:rsidR="00846C46" w:rsidRPr="00B009A0">
        <w:rPr>
          <w:rFonts w:ascii="Times New Roman" w:hAnsi="Times New Roman"/>
          <w:noProof/>
          <w:sz w:val="24"/>
          <w:szCs w:val="24"/>
          <w:lang w:val="fr-FR"/>
        </w:rPr>
        <w:t>Estimate     SE</w:t>
      </w:r>
      <w:r w:rsidR="00B009A0" w:rsidRPr="00B009A0">
        <w:rPr>
          <w:rFonts w:ascii="Times New Roman" w:hAnsi="Times New Roman"/>
          <w:noProof/>
          <w:sz w:val="24"/>
          <w:szCs w:val="24"/>
          <w:lang w:val="fr-FR"/>
        </w:rPr>
        <w:t xml:space="preserve">     t-ratio   p</w:t>
      </w:r>
      <w:r w:rsidR="00B009A0">
        <w:rPr>
          <w:rFonts w:ascii="Times New Roman" w:hAnsi="Times New Roman"/>
          <w:noProof/>
          <w:sz w:val="24"/>
          <w:szCs w:val="24"/>
          <w:lang w:val="fr-FR"/>
        </w:rPr>
        <w:t>-value</w:t>
      </w:r>
    </w:p>
    <w:p w14:paraId="386CD319" w14:textId="521D0464" w:rsidR="00757262" w:rsidRPr="00846C46" w:rsidRDefault="00757262" w:rsidP="00003905">
      <w:pPr>
        <w:pStyle w:val="MDPI51figurecaption"/>
        <w:spacing w:line="240" w:lineRule="auto"/>
        <w:ind w:left="0"/>
        <w:rPr>
          <w:rFonts w:ascii="Times New Roman" w:hAnsi="Times New Roman"/>
          <w:noProof/>
          <w:sz w:val="24"/>
          <w:szCs w:val="24"/>
          <w:lang w:val="it-IT"/>
        </w:rPr>
      </w:pPr>
      <w:r w:rsidRPr="00846C46">
        <w:rPr>
          <w:rFonts w:ascii="Times New Roman" w:hAnsi="Times New Roman"/>
          <w:noProof/>
          <w:sz w:val="24"/>
          <w:szCs w:val="24"/>
          <w:lang w:val="it-IT"/>
        </w:rPr>
        <w:t>Contrasts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>:</w:t>
      </w:r>
      <w:r w:rsidRPr="00846C46">
        <w:rPr>
          <w:rFonts w:ascii="Times New Roman" w:hAnsi="Times New Roman"/>
          <w:noProof/>
          <w:sz w:val="24"/>
          <w:szCs w:val="24"/>
          <w:lang w:val="it-IT"/>
        </w:rPr>
        <w:t xml:space="preserve"> 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>H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>I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 xml:space="preserve"> * Predator (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>Tiger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>)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 xml:space="preserve"> 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>–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 xml:space="preserve"> 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>HI *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 xml:space="preserve"> Predator 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>(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>Python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>)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 xml:space="preserve"> </w:t>
      </w:r>
      <w:r w:rsidR="00846C46">
        <w:rPr>
          <w:rFonts w:ascii="Times New Roman" w:hAnsi="Times New Roman"/>
          <w:noProof/>
          <w:sz w:val="24"/>
          <w:szCs w:val="24"/>
          <w:lang w:val="it-IT"/>
        </w:rPr>
        <w:t xml:space="preserve"> 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 xml:space="preserve">0.844 </w:t>
      </w:r>
      <w:r w:rsidR="00846C46">
        <w:rPr>
          <w:rFonts w:ascii="Times New Roman" w:hAnsi="Times New Roman"/>
          <w:noProof/>
          <w:sz w:val="24"/>
          <w:szCs w:val="24"/>
          <w:lang w:val="it-IT"/>
        </w:rPr>
        <w:t xml:space="preserve">    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 xml:space="preserve">0.321   2.631  </w:t>
      </w:r>
      <w:r w:rsidR="00B009A0">
        <w:rPr>
          <w:rFonts w:ascii="Times New Roman" w:hAnsi="Times New Roman"/>
          <w:noProof/>
          <w:sz w:val="24"/>
          <w:szCs w:val="24"/>
          <w:lang w:val="it-IT"/>
        </w:rPr>
        <w:t xml:space="preserve"> </w:t>
      </w:r>
      <w:r w:rsidR="004A0DE9" w:rsidRPr="00846C46">
        <w:rPr>
          <w:rFonts w:ascii="Times New Roman" w:hAnsi="Times New Roman"/>
          <w:noProof/>
          <w:sz w:val="24"/>
          <w:szCs w:val="24"/>
          <w:lang w:val="it-IT"/>
        </w:rPr>
        <w:t>0.0220</w:t>
      </w:r>
      <w:r w:rsidR="00B009A0">
        <w:rPr>
          <w:rFonts w:ascii="Times New Roman" w:hAnsi="Times New Roman"/>
          <w:noProof/>
          <w:sz w:val="24"/>
          <w:szCs w:val="24"/>
          <w:lang w:val="it-IT"/>
        </w:rPr>
        <w:t>*</w:t>
      </w:r>
    </w:p>
    <w:p w14:paraId="00C655E0" w14:textId="77777777" w:rsidR="00003905" w:rsidRPr="00846C46" w:rsidRDefault="00003905" w:rsidP="00003905">
      <w:pPr>
        <w:pStyle w:val="MDPI51figurecaption"/>
        <w:spacing w:line="240" w:lineRule="auto"/>
        <w:ind w:left="0"/>
        <w:rPr>
          <w:rFonts w:ascii="Times New Roman" w:hAnsi="Times New Roman"/>
          <w:noProof/>
          <w:sz w:val="24"/>
          <w:szCs w:val="24"/>
          <w:lang w:val="it-IT"/>
        </w:rPr>
      </w:pPr>
    </w:p>
    <w:p w14:paraId="1CD0A7E4" w14:textId="77777777" w:rsidR="00E71679" w:rsidRDefault="00E71679" w:rsidP="006211A0">
      <w:pPr>
        <w:pStyle w:val="MDPI51figurecaption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3A02D1EE" w14:textId="58A350C0" w:rsidR="005C689E" w:rsidRDefault="002B4104" w:rsidP="006211A0">
      <w:pPr>
        <w:pStyle w:val="MDPI51figurecaption"/>
        <w:spacing w:line="276" w:lineRule="auto"/>
        <w:ind w:left="0"/>
        <w:rPr>
          <w:rFonts w:ascii="Times New Roman" w:hAnsi="Times New Roman"/>
          <w:noProof/>
          <w:sz w:val="24"/>
          <w:szCs w:val="24"/>
        </w:rPr>
      </w:pPr>
      <w:r w:rsidRPr="008A7BCA"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FB7703" w:rsidRPr="008A7BCA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8561C1">
        <w:rPr>
          <w:rFonts w:ascii="Times New Roman" w:hAnsi="Times New Roman"/>
          <w:b/>
          <w:bCs/>
          <w:sz w:val="24"/>
          <w:szCs w:val="24"/>
        </w:rPr>
        <w:t>3</w:t>
      </w:r>
      <w:r w:rsidR="00FB7703" w:rsidRPr="008A7BC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360B54" w:rsidRPr="008A7BCA">
        <w:rPr>
          <w:rFonts w:ascii="Times New Roman" w:hAnsi="Times New Roman"/>
          <w:noProof/>
          <w:sz w:val="24"/>
          <w:szCs w:val="24"/>
        </w:rPr>
        <w:t xml:space="preserve">Model </w:t>
      </w:r>
      <w:r w:rsidR="00AA2E48">
        <w:rPr>
          <w:rFonts w:ascii="Times New Roman" w:hAnsi="Times New Roman"/>
          <w:noProof/>
          <w:sz w:val="24"/>
          <w:szCs w:val="24"/>
        </w:rPr>
        <w:t xml:space="preserve">1 </w:t>
      </w:r>
      <w:r w:rsidR="00360B54" w:rsidRPr="008A7BCA">
        <w:rPr>
          <w:rFonts w:ascii="Times New Roman" w:hAnsi="Times New Roman"/>
          <w:noProof/>
          <w:sz w:val="24"/>
          <w:szCs w:val="24"/>
        </w:rPr>
        <w:t>diagnostics</w:t>
      </w:r>
      <w:r w:rsidRPr="008A7BCA">
        <w:rPr>
          <w:rFonts w:ascii="Times New Roman" w:hAnsi="Times New Roman"/>
          <w:noProof/>
          <w:sz w:val="24"/>
          <w:szCs w:val="24"/>
        </w:rPr>
        <w:t xml:space="preserve"> reporting on the uniformity of the residuals</w:t>
      </w:r>
      <w:r w:rsidR="00360B54" w:rsidRPr="008A7BCA">
        <w:rPr>
          <w:rFonts w:ascii="Times New Roman" w:hAnsi="Times New Roman"/>
          <w:noProof/>
          <w:sz w:val="24"/>
          <w:szCs w:val="24"/>
        </w:rPr>
        <w:t xml:space="preserve"> of the full mixed effect model testing the influence of handedness, context</w:t>
      </w:r>
      <w:r w:rsidR="00325833">
        <w:rPr>
          <w:rFonts w:ascii="Times New Roman" w:hAnsi="Times New Roman"/>
          <w:noProof/>
          <w:sz w:val="24"/>
          <w:szCs w:val="24"/>
        </w:rPr>
        <w:t xml:space="preserve"> </w:t>
      </w:r>
      <w:r w:rsidR="00325833">
        <w:rPr>
          <w:rFonts w:ascii="Times New Roman" w:hAnsi="Times New Roman"/>
          <w:sz w:val="24"/>
          <w:szCs w:val="24"/>
        </w:rPr>
        <w:t>(predator type)</w:t>
      </w:r>
      <w:r w:rsidR="00360B54" w:rsidRPr="008A7BCA">
        <w:rPr>
          <w:rFonts w:ascii="Times New Roman" w:hAnsi="Times New Roman"/>
          <w:noProof/>
          <w:sz w:val="24"/>
          <w:szCs w:val="24"/>
        </w:rPr>
        <w:t xml:space="preserve">, sex and age on the corrected frequency of tension and focus </w:t>
      </w:r>
      <w:r w:rsidR="00B02AF2">
        <w:rPr>
          <w:rFonts w:ascii="Times New Roman" w:hAnsi="Times New Roman"/>
          <w:noProof/>
          <w:sz w:val="24"/>
          <w:szCs w:val="24"/>
        </w:rPr>
        <w:t>behavior</w:t>
      </w:r>
      <w:r w:rsidR="00360B54" w:rsidRPr="008A7BCA">
        <w:rPr>
          <w:rFonts w:ascii="Times New Roman" w:hAnsi="Times New Roman"/>
          <w:noProof/>
          <w:sz w:val="24"/>
          <w:szCs w:val="24"/>
        </w:rPr>
        <w:t xml:space="preserve">s. </w:t>
      </w:r>
    </w:p>
    <w:p w14:paraId="32F94119" w14:textId="3ECE8DCB" w:rsidR="00F61D4D" w:rsidRPr="006211A0" w:rsidRDefault="00F61D4D" w:rsidP="006211A0">
      <w:pPr>
        <w:pStyle w:val="MDPI51figurecaption"/>
        <w:spacing w:line="276" w:lineRule="auto"/>
        <w:ind w:left="0"/>
        <w:rPr>
          <w:rFonts w:ascii="Times New Roman" w:hAnsi="Times New Roman"/>
          <w:noProof/>
          <w:sz w:val="24"/>
          <w:szCs w:val="24"/>
        </w:rPr>
      </w:pPr>
      <w:r w:rsidRPr="00F61D4D">
        <w:rPr>
          <w:rFonts w:ascii="Times New Roman" w:hAnsi="Times New Roman"/>
          <w:i/>
          <w:iCs/>
          <w:noProof/>
          <w:sz w:val="24"/>
          <w:szCs w:val="24"/>
        </w:rPr>
        <w:t>(a) Uniformity</w:t>
      </w:r>
      <w:r>
        <w:rPr>
          <w:rFonts w:ascii="Times New Roman" w:hAnsi="Times New Roman"/>
          <w:noProof/>
          <w:sz w:val="24"/>
          <w:szCs w:val="24"/>
        </w:rPr>
        <w:t xml:space="preserve">: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4"/>
        <w:gridCol w:w="6898"/>
      </w:tblGrid>
      <w:tr w:rsidR="007A38C5" w:rsidRPr="008A7BCA" w14:paraId="145D4EB4" w14:textId="417A5D8B" w:rsidTr="008D6702">
        <w:trPr>
          <w:trHeight w:val="280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16CCD084" w14:textId="263A13B0" w:rsidR="007A38C5" w:rsidRPr="008A7BCA" w:rsidRDefault="007A38C5" w:rsidP="004C0EEA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Uniformity</w:t>
            </w:r>
          </w:p>
        </w:tc>
      </w:tr>
      <w:tr w:rsidR="007A38C5" w:rsidRPr="008A7BCA" w14:paraId="54732369" w14:textId="010B1490" w:rsidTr="008D6702">
        <w:trPr>
          <w:trHeight w:val="248"/>
        </w:trPr>
        <w:tc>
          <w:tcPr>
            <w:tcW w:w="1198" w:type="pct"/>
          </w:tcPr>
          <w:p w14:paraId="5AA11DFD" w14:textId="070D4609" w:rsidR="007A38C5" w:rsidRPr="008A7BCA" w:rsidRDefault="007A38C5" w:rsidP="004C0EEA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Test</w:t>
            </w:r>
          </w:p>
        </w:tc>
        <w:tc>
          <w:tcPr>
            <w:tcW w:w="3802" w:type="pct"/>
          </w:tcPr>
          <w:p w14:paraId="72086180" w14:textId="71BFBB26" w:rsidR="007A38C5" w:rsidRPr="008A7BCA" w:rsidRDefault="007A38C5" w:rsidP="007A38C5">
            <w:pPr>
              <w:pStyle w:val="MDPI31text"/>
              <w:ind w:left="0" w:firstLine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>Asymptotic one-sample Kolmogorov-Smirnov test</w:t>
            </w:r>
          </w:p>
        </w:tc>
      </w:tr>
      <w:tr w:rsidR="007A38C5" w:rsidRPr="008A7BCA" w14:paraId="20D34927" w14:textId="7EC54A07" w:rsidTr="008D6702">
        <w:trPr>
          <w:trHeight w:val="248"/>
        </w:trPr>
        <w:tc>
          <w:tcPr>
            <w:tcW w:w="1198" w:type="pct"/>
          </w:tcPr>
          <w:p w14:paraId="60226363" w14:textId="5BDB4C64" w:rsidR="007A38C5" w:rsidRPr="008A7BCA" w:rsidRDefault="007A38C5" w:rsidP="004C0EEA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Data</w:t>
            </w:r>
          </w:p>
        </w:tc>
        <w:tc>
          <w:tcPr>
            <w:tcW w:w="3802" w:type="pct"/>
          </w:tcPr>
          <w:p w14:paraId="224BAA8D" w14:textId="1E2E9420" w:rsidR="007A38C5" w:rsidRPr="008A7BCA" w:rsidRDefault="002B4104" w:rsidP="004C0EEA">
            <w:pPr>
              <w:pStyle w:val="MDPI42tablebody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="007A38C5" w:rsidRPr="008A7BCA">
              <w:rPr>
                <w:rFonts w:ascii="Times New Roman" w:hAnsi="Times New Roman"/>
                <w:noProof/>
                <w:sz w:val="24"/>
                <w:szCs w:val="24"/>
              </w:rPr>
              <w:t>caled residuals of simulation output</w:t>
            </w:r>
          </w:p>
        </w:tc>
      </w:tr>
      <w:tr w:rsidR="007A38C5" w:rsidRPr="008A7BCA" w14:paraId="72013A89" w14:textId="77777777" w:rsidTr="008D6702">
        <w:trPr>
          <w:trHeight w:val="248"/>
        </w:trPr>
        <w:tc>
          <w:tcPr>
            <w:tcW w:w="1198" w:type="pct"/>
          </w:tcPr>
          <w:p w14:paraId="3829B31A" w14:textId="5D36D0A4" w:rsidR="007A38C5" w:rsidRPr="008A7BCA" w:rsidRDefault="007A38C5" w:rsidP="004C0EEA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Result</w:t>
            </w:r>
          </w:p>
        </w:tc>
        <w:tc>
          <w:tcPr>
            <w:tcW w:w="3802" w:type="pct"/>
          </w:tcPr>
          <w:p w14:paraId="32C8D14D" w14:textId="423859D4" w:rsidR="007A38C5" w:rsidRPr="008A7BCA" w:rsidRDefault="007C356B" w:rsidP="002B4104">
            <w:pPr>
              <w:pStyle w:val="MDPI31text"/>
              <w:ind w:left="0" w:firstLine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C356B">
              <w:rPr>
                <w:rFonts w:ascii="Times New Roman" w:hAnsi="Times New Roman"/>
                <w:noProof/>
                <w:sz w:val="24"/>
                <w:szCs w:val="24"/>
              </w:rPr>
              <w:t>D = 0.13778, p-value = 0.6846</w:t>
            </w:r>
          </w:p>
        </w:tc>
      </w:tr>
      <w:tr w:rsidR="007A38C5" w:rsidRPr="008A7BCA" w14:paraId="3D8A0DD5" w14:textId="77777777" w:rsidTr="008D6702">
        <w:trPr>
          <w:trHeight w:val="248"/>
        </w:trPr>
        <w:tc>
          <w:tcPr>
            <w:tcW w:w="1198" w:type="pct"/>
          </w:tcPr>
          <w:p w14:paraId="3974C9F9" w14:textId="4684E1A2" w:rsidR="007A38C5" w:rsidRPr="008A7BCA" w:rsidRDefault="007A38C5" w:rsidP="004C0EEA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lternative</w:t>
            </w:r>
          </w:p>
        </w:tc>
        <w:tc>
          <w:tcPr>
            <w:tcW w:w="3802" w:type="pct"/>
          </w:tcPr>
          <w:p w14:paraId="50752CAC" w14:textId="0DE4EE0C" w:rsidR="007A38C5" w:rsidRPr="008A7BCA" w:rsidRDefault="002B4104" w:rsidP="004C0EEA">
            <w:pPr>
              <w:pStyle w:val="MDPI42tablebody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>T</w:t>
            </w:r>
            <w:r w:rsidR="007A38C5" w:rsidRPr="008A7BCA">
              <w:rPr>
                <w:rFonts w:ascii="Times New Roman" w:hAnsi="Times New Roman"/>
                <w:noProof/>
                <w:sz w:val="24"/>
                <w:szCs w:val="24"/>
              </w:rPr>
              <w:t>wo-sided</w:t>
            </w:r>
          </w:p>
        </w:tc>
      </w:tr>
    </w:tbl>
    <w:p w14:paraId="530D7F71" w14:textId="77777777" w:rsidR="007805B3" w:rsidRPr="00D90332" w:rsidRDefault="007805B3" w:rsidP="002B4104">
      <w:pPr>
        <w:pStyle w:val="MDPI41tablecaption"/>
        <w:ind w:left="0"/>
        <w:rPr>
          <w:rFonts w:ascii="Times New Roman" w:hAnsi="Times New Roman" w:cs="Times New Roman"/>
          <w:i/>
          <w:iCs/>
          <w:noProof/>
          <w:sz w:val="10"/>
          <w:szCs w:val="10"/>
        </w:rPr>
      </w:pPr>
    </w:p>
    <w:p w14:paraId="314B1196" w14:textId="0A6F6AAE" w:rsidR="00F61D4D" w:rsidRPr="008A7BCA" w:rsidRDefault="00F61D4D" w:rsidP="002B4104">
      <w:pPr>
        <w:pStyle w:val="MDPI41tablecaption"/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F61D4D">
        <w:rPr>
          <w:rFonts w:ascii="Times New Roman" w:hAnsi="Times New Roman" w:cs="Times New Roman"/>
          <w:i/>
          <w:iCs/>
          <w:noProof/>
          <w:sz w:val="24"/>
          <w:szCs w:val="24"/>
        </w:rPr>
        <w:t>(b) Dispers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: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4"/>
        <w:gridCol w:w="6898"/>
      </w:tblGrid>
      <w:tr w:rsidR="007A38C5" w:rsidRPr="008A7BCA" w14:paraId="3520C0DA" w14:textId="77777777" w:rsidTr="008D6702">
        <w:trPr>
          <w:trHeight w:val="280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0B7225CC" w14:textId="715FCCF6" w:rsidR="007A38C5" w:rsidRPr="008A7BCA" w:rsidRDefault="007A38C5" w:rsidP="008D6702">
            <w:pPr>
              <w:pStyle w:val="MDPI31text"/>
              <w:ind w:left="0" w:firstLine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>Dispersion</w:t>
            </w:r>
          </w:p>
        </w:tc>
      </w:tr>
      <w:tr w:rsidR="007A38C5" w:rsidRPr="008A7BCA" w14:paraId="37EEE84F" w14:textId="77777777" w:rsidTr="008D6702">
        <w:trPr>
          <w:trHeight w:val="248"/>
        </w:trPr>
        <w:tc>
          <w:tcPr>
            <w:tcW w:w="1198" w:type="pct"/>
          </w:tcPr>
          <w:p w14:paraId="44933872" w14:textId="0FC6A33F" w:rsidR="007A38C5" w:rsidRPr="008A7BCA" w:rsidRDefault="007A38C5" w:rsidP="007A38C5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Test</w:t>
            </w:r>
          </w:p>
        </w:tc>
        <w:tc>
          <w:tcPr>
            <w:tcW w:w="3802" w:type="pct"/>
          </w:tcPr>
          <w:p w14:paraId="5EE951AB" w14:textId="0589EBA3" w:rsidR="007A38C5" w:rsidRPr="008A7BCA" w:rsidRDefault="007A38C5" w:rsidP="007A38C5">
            <w:pPr>
              <w:pStyle w:val="MDPI31text"/>
              <w:ind w:left="0" w:firstLine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>DHARMa nonparametric dispersion test via sd of residuals fitted vs. simulated</w:t>
            </w:r>
          </w:p>
        </w:tc>
      </w:tr>
      <w:tr w:rsidR="007A38C5" w:rsidRPr="008A7BCA" w14:paraId="3267920E" w14:textId="77777777" w:rsidTr="008D6702">
        <w:trPr>
          <w:trHeight w:val="248"/>
        </w:trPr>
        <w:tc>
          <w:tcPr>
            <w:tcW w:w="1198" w:type="pct"/>
          </w:tcPr>
          <w:p w14:paraId="6352FAB6" w14:textId="52715392" w:rsidR="007A38C5" w:rsidRPr="008A7BCA" w:rsidRDefault="007A38C5" w:rsidP="007A38C5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Data</w:t>
            </w:r>
          </w:p>
        </w:tc>
        <w:tc>
          <w:tcPr>
            <w:tcW w:w="3802" w:type="pct"/>
          </w:tcPr>
          <w:p w14:paraId="0168F40F" w14:textId="5E1A0618" w:rsidR="007A38C5" w:rsidRPr="008A7BCA" w:rsidRDefault="002B4104" w:rsidP="007A38C5">
            <w:pPr>
              <w:pStyle w:val="MDPI42tablebody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="007A38C5" w:rsidRPr="008A7BCA">
              <w:rPr>
                <w:rFonts w:ascii="Times New Roman" w:hAnsi="Times New Roman"/>
                <w:noProof/>
                <w:sz w:val="24"/>
                <w:szCs w:val="24"/>
              </w:rPr>
              <w:t>imulation output</w:t>
            </w:r>
          </w:p>
        </w:tc>
      </w:tr>
      <w:tr w:rsidR="007A38C5" w:rsidRPr="008A7BCA" w14:paraId="7120407B" w14:textId="77777777" w:rsidTr="008D6702">
        <w:trPr>
          <w:trHeight w:val="248"/>
        </w:trPr>
        <w:tc>
          <w:tcPr>
            <w:tcW w:w="1198" w:type="pct"/>
          </w:tcPr>
          <w:p w14:paraId="4A5AFC2D" w14:textId="609FDDE8" w:rsidR="007A38C5" w:rsidRPr="008A7BCA" w:rsidRDefault="007A38C5" w:rsidP="007A38C5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Result</w:t>
            </w:r>
          </w:p>
        </w:tc>
        <w:tc>
          <w:tcPr>
            <w:tcW w:w="3802" w:type="pct"/>
          </w:tcPr>
          <w:p w14:paraId="6CCC3528" w14:textId="4DFC20C2" w:rsidR="007A38C5" w:rsidRPr="008A7BCA" w:rsidRDefault="007A38C5" w:rsidP="007A38C5">
            <w:pPr>
              <w:pStyle w:val="MDPI31text"/>
              <w:ind w:left="0" w:firstLine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 xml:space="preserve">Dispersion = </w:t>
            </w:r>
            <w:r w:rsidR="005636B9" w:rsidRPr="005636B9">
              <w:rPr>
                <w:rFonts w:ascii="Times New Roman" w:hAnsi="Times New Roman"/>
                <w:noProof/>
                <w:sz w:val="24"/>
                <w:szCs w:val="24"/>
              </w:rPr>
              <w:t>0.79653</w:t>
            </w: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 xml:space="preserve">, </w:t>
            </w:r>
            <w:r w:rsidR="005636B9" w:rsidRPr="005636B9">
              <w:rPr>
                <w:rFonts w:ascii="Times New Roman" w:hAnsi="Times New Roman"/>
                <w:noProof/>
                <w:sz w:val="24"/>
                <w:szCs w:val="24"/>
              </w:rPr>
              <w:t>p-value = 0.512</w:t>
            </w:r>
          </w:p>
        </w:tc>
      </w:tr>
      <w:tr w:rsidR="007A38C5" w:rsidRPr="008A7BCA" w14:paraId="24D1C623" w14:textId="77777777" w:rsidTr="008D6702">
        <w:trPr>
          <w:trHeight w:val="248"/>
        </w:trPr>
        <w:tc>
          <w:tcPr>
            <w:tcW w:w="1198" w:type="pct"/>
          </w:tcPr>
          <w:p w14:paraId="7D569FBF" w14:textId="7010ED43" w:rsidR="007A38C5" w:rsidRPr="008A7BCA" w:rsidRDefault="007A38C5" w:rsidP="007A38C5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lternative</w:t>
            </w:r>
          </w:p>
        </w:tc>
        <w:tc>
          <w:tcPr>
            <w:tcW w:w="3802" w:type="pct"/>
          </w:tcPr>
          <w:p w14:paraId="7F3B6655" w14:textId="77625766" w:rsidR="007A38C5" w:rsidRPr="008A7BCA" w:rsidRDefault="002B4104" w:rsidP="007A38C5">
            <w:pPr>
              <w:pStyle w:val="MDPI42tablebody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>T</w:t>
            </w:r>
            <w:r w:rsidR="007A38C5" w:rsidRPr="008A7BCA">
              <w:rPr>
                <w:rFonts w:ascii="Times New Roman" w:hAnsi="Times New Roman"/>
                <w:noProof/>
                <w:sz w:val="24"/>
                <w:szCs w:val="24"/>
              </w:rPr>
              <w:t>wo-sided</w:t>
            </w:r>
          </w:p>
        </w:tc>
      </w:tr>
    </w:tbl>
    <w:p w14:paraId="5820E5A3" w14:textId="77777777" w:rsidR="005C689E" w:rsidRPr="00C357B5" w:rsidRDefault="005C689E" w:rsidP="002B4104">
      <w:pPr>
        <w:pStyle w:val="MDPI41tablecaption"/>
        <w:ind w:left="0"/>
        <w:rPr>
          <w:rFonts w:ascii="Times New Roman" w:hAnsi="Times New Roman" w:cs="Times New Roman"/>
          <w:b/>
          <w:bCs/>
          <w:sz w:val="6"/>
          <w:szCs w:val="6"/>
        </w:rPr>
      </w:pPr>
    </w:p>
    <w:p w14:paraId="5A4711DF" w14:textId="49381859" w:rsidR="005C689E" w:rsidRPr="008A7BCA" w:rsidRDefault="00305ACB" w:rsidP="00077CE5">
      <w:pPr>
        <w:pStyle w:val="MDPI41tablecaption"/>
        <w:spacing w:line="276" w:lineRule="auto"/>
        <w:ind w:left="0"/>
        <w:rPr>
          <w:rFonts w:ascii="Times New Roman" w:hAnsi="Times New Roman" w:cs="Times New Roman"/>
          <w:noProof/>
          <w:sz w:val="24"/>
          <w:szCs w:val="24"/>
        </w:rPr>
      </w:pPr>
      <w:r w:rsidRPr="00305ACB">
        <w:rPr>
          <w:rFonts w:ascii="Times New Roman" w:hAnsi="Times New Roman" w:cs="Times New Roman"/>
          <w:i/>
          <w:iCs/>
          <w:sz w:val="24"/>
          <w:szCs w:val="24"/>
        </w:rPr>
        <w:t>(c) Outliers</w:t>
      </w:r>
      <w:r w:rsidRPr="00305ACB">
        <w:rPr>
          <w:rFonts w:ascii="Times New Roman" w:hAnsi="Times New Roman" w:cs="Times New Roman"/>
          <w:sz w:val="24"/>
          <w:szCs w:val="24"/>
        </w:rPr>
        <w:t xml:space="preserve">: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4"/>
        <w:gridCol w:w="6898"/>
      </w:tblGrid>
      <w:tr w:rsidR="008D6702" w:rsidRPr="008A7BCA" w14:paraId="404F9925" w14:textId="77777777" w:rsidTr="00A40D31">
        <w:trPr>
          <w:trHeight w:val="280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47EF3EF8" w14:textId="78FA3D9A" w:rsidR="008D6702" w:rsidRPr="008A7BCA" w:rsidRDefault="002B4104" w:rsidP="00A40D31">
            <w:pPr>
              <w:pStyle w:val="MDPI31text"/>
              <w:ind w:left="0" w:firstLine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>Outliers</w:t>
            </w:r>
          </w:p>
        </w:tc>
      </w:tr>
      <w:tr w:rsidR="008D6702" w:rsidRPr="008A7BCA" w14:paraId="3CFE3E6E" w14:textId="77777777" w:rsidTr="00A40D31">
        <w:trPr>
          <w:trHeight w:val="248"/>
        </w:trPr>
        <w:tc>
          <w:tcPr>
            <w:tcW w:w="1198" w:type="pct"/>
          </w:tcPr>
          <w:p w14:paraId="48B2ED3E" w14:textId="77777777" w:rsidR="008D6702" w:rsidRPr="008A7BCA" w:rsidRDefault="008D6702" w:rsidP="00A40D3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Test</w:t>
            </w:r>
          </w:p>
        </w:tc>
        <w:tc>
          <w:tcPr>
            <w:tcW w:w="3802" w:type="pct"/>
          </w:tcPr>
          <w:p w14:paraId="13444455" w14:textId="0EF9C5CB" w:rsidR="008D6702" w:rsidRPr="008A7BCA" w:rsidRDefault="008D6702" w:rsidP="00A40D31">
            <w:pPr>
              <w:pStyle w:val="MDPI31text"/>
              <w:ind w:left="0" w:firstLine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>DHARMa outlier test based on exact binomial test with approximate expectations</w:t>
            </w:r>
          </w:p>
        </w:tc>
      </w:tr>
      <w:tr w:rsidR="008D6702" w:rsidRPr="008A7BCA" w14:paraId="4A490FF1" w14:textId="77777777" w:rsidTr="00A40D31">
        <w:trPr>
          <w:trHeight w:val="248"/>
        </w:trPr>
        <w:tc>
          <w:tcPr>
            <w:tcW w:w="1198" w:type="pct"/>
          </w:tcPr>
          <w:p w14:paraId="00ADDBBB" w14:textId="77777777" w:rsidR="008D6702" w:rsidRPr="008A7BCA" w:rsidRDefault="008D6702" w:rsidP="00A40D3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Data</w:t>
            </w:r>
          </w:p>
        </w:tc>
        <w:tc>
          <w:tcPr>
            <w:tcW w:w="3802" w:type="pct"/>
          </w:tcPr>
          <w:p w14:paraId="28D33947" w14:textId="48C3A1CA" w:rsidR="008D6702" w:rsidRPr="008A7BCA" w:rsidRDefault="008D6702" w:rsidP="00A40D31">
            <w:pPr>
              <w:pStyle w:val="MDPI42tablebody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>Simulation output</w:t>
            </w:r>
          </w:p>
        </w:tc>
      </w:tr>
      <w:tr w:rsidR="008D6702" w:rsidRPr="008A7BCA" w14:paraId="74E4A92F" w14:textId="77777777" w:rsidTr="00A40D31">
        <w:trPr>
          <w:trHeight w:val="248"/>
        </w:trPr>
        <w:tc>
          <w:tcPr>
            <w:tcW w:w="1198" w:type="pct"/>
          </w:tcPr>
          <w:p w14:paraId="6FF569E6" w14:textId="695000FE" w:rsidR="008D6702" w:rsidRPr="008A7BCA" w:rsidRDefault="008D6702" w:rsidP="00A40D3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Result</w:t>
            </w:r>
            <w:r w:rsidR="0037551C" w:rsidRPr="008A7BCA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3802" w:type="pct"/>
          </w:tcPr>
          <w:p w14:paraId="0C58D04B" w14:textId="77777777" w:rsidR="008D6702" w:rsidRPr="008A7BCA" w:rsidRDefault="008D6702" w:rsidP="008D6702">
            <w:pPr>
              <w:pStyle w:val="MDPI31text"/>
              <w:ind w:left="0" w:firstLine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>Outliers at both margin(s) = 0, observations = 27, p-value = 1</w:t>
            </w:r>
          </w:p>
          <w:p w14:paraId="75F3B1C9" w14:textId="3558BAE3" w:rsidR="008D6702" w:rsidRPr="008A7BCA" w:rsidRDefault="008D6702" w:rsidP="008D6702">
            <w:pPr>
              <w:pStyle w:val="MDPI31text"/>
              <w:ind w:left="0" w:firstLine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 xml:space="preserve">95 percent confidence interval:  </w:t>
            </w:r>
            <w:r w:rsidR="00AF6AF0" w:rsidRPr="00AF6AF0">
              <w:rPr>
                <w:rFonts w:ascii="Times New Roman" w:hAnsi="Times New Roman"/>
                <w:noProof/>
                <w:sz w:val="24"/>
                <w:szCs w:val="24"/>
              </w:rPr>
              <w:t>0.0000000</w:t>
            </w:r>
            <w:r w:rsidR="00AF6AF0">
              <w:rPr>
                <w:rFonts w:ascii="Times New Roman" w:hAnsi="Times New Roman"/>
                <w:noProof/>
                <w:sz w:val="24"/>
                <w:szCs w:val="24"/>
              </w:rPr>
              <w:t xml:space="preserve">, </w:t>
            </w:r>
            <w:r w:rsidR="00AF6AF0" w:rsidRPr="00AF6AF0">
              <w:rPr>
                <w:rFonts w:ascii="Times New Roman" w:hAnsi="Times New Roman"/>
                <w:noProof/>
                <w:sz w:val="24"/>
                <w:szCs w:val="24"/>
              </w:rPr>
              <w:t xml:space="preserve"> 0.1277029</w:t>
            </w:r>
          </w:p>
          <w:p w14:paraId="34ECA0E1" w14:textId="751C1366" w:rsidR="008D6702" w:rsidRPr="008A7BCA" w:rsidRDefault="008D6702" w:rsidP="00A40D31">
            <w:pPr>
              <w:pStyle w:val="MDPI31text"/>
              <w:ind w:left="0" w:firstLine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 xml:space="preserve">Sample estimates: frequency of outliers (expected: </w:t>
            </w:r>
            <w:r w:rsidR="00E42DB4" w:rsidRPr="00E42DB4">
              <w:rPr>
                <w:rFonts w:ascii="Times New Roman" w:hAnsi="Times New Roman"/>
                <w:noProof/>
                <w:sz w:val="24"/>
                <w:szCs w:val="24"/>
              </w:rPr>
              <w:t>0.007968</w:t>
            </w: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 xml:space="preserve">) 0 </w:t>
            </w:r>
          </w:p>
        </w:tc>
      </w:tr>
      <w:tr w:rsidR="008D6702" w:rsidRPr="008A7BCA" w14:paraId="24FEFC87" w14:textId="77777777" w:rsidTr="00A40D31">
        <w:trPr>
          <w:trHeight w:val="248"/>
        </w:trPr>
        <w:tc>
          <w:tcPr>
            <w:tcW w:w="1198" w:type="pct"/>
          </w:tcPr>
          <w:p w14:paraId="033B5AED" w14:textId="77777777" w:rsidR="008D6702" w:rsidRPr="008A7BCA" w:rsidRDefault="008D6702" w:rsidP="00A40D3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Alternative</w:t>
            </w:r>
          </w:p>
        </w:tc>
        <w:tc>
          <w:tcPr>
            <w:tcW w:w="3802" w:type="pct"/>
          </w:tcPr>
          <w:p w14:paraId="171BEA7A" w14:textId="5EBCFBC2" w:rsidR="008D6702" w:rsidRPr="008A7BCA" w:rsidRDefault="008D6702" w:rsidP="00A40D31">
            <w:pPr>
              <w:pStyle w:val="MDPI42tablebody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A7BCA">
              <w:rPr>
                <w:rFonts w:ascii="Times New Roman" w:hAnsi="Times New Roman"/>
                <w:noProof/>
                <w:sz w:val="24"/>
                <w:szCs w:val="24"/>
              </w:rPr>
              <w:t xml:space="preserve">True probability of success is not equal to </w:t>
            </w:r>
            <w:r w:rsidR="006D6E48" w:rsidRPr="006D6E48">
              <w:rPr>
                <w:rFonts w:ascii="Times New Roman" w:hAnsi="Times New Roman"/>
                <w:noProof/>
                <w:sz w:val="24"/>
                <w:szCs w:val="24"/>
              </w:rPr>
              <w:t>0.00796812</w:t>
            </w:r>
          </w:p>
        </w:tc>
      </w:tr>
    </w:tbl>
    <w:p w14:paraId="1B86082B" w14:textId="4516ADD1" w:rsidR="00B679BF" w:rsidRPr="008A7BCA" w:rsidRDefault="00B679BF" w:rsidP="0010380F">
      <w:pPr>
        <w:rPr>
          <w:rFonts w:ascii="Times New Roman" w:hAnsi="Times New Roman"/>
          <w:sz w:val="24"/>
          <w:szCs w:val="24"/>
        </w:rPr>
      </w:pPr>
    </w:p>
    <w:p w14:paraId="2F2D3EDE" w14:textId="33A6D432" w:rsidR="00BF233F" w:rsidRPr="00D90332" w:rsidRDefault="00BF233F" w:rsidP="0010380F">
      <w:pPr>
        <w:rPr>
          <w:rFonts w:ascii="Times New Roman" w:hAnsi="Times New Roman"/>
          <w:sz w:val="8"/>
          <w:szCs w:val="8"/>
        </w:rPr>
      </w:pPr>
    </w:p>
    <w:p w14:paraId="40DE61DF" w14:textId="59EA7E8C" w:rsidR="005C689E" w:rsidRDefault="00DF1435" w:rsidP="0013799C">
      <w:pPr>
        <w:pStyle w:val="MDPI52figure"/>
        <w:jc w:val="both"/>
        <w:rPr>
          <w:rFonts w:ascii="Times New Roman" w:hAnsi="Times New Roman"/>
          <w:b/>
          <w:bCs/>
          <w:snapToGrid/>
          <w:sz w:val="24"/>
          <w:szCs w:val="24"/>
        </w:rPr>
      </w:pPr>
      <w:r w:rsidRPr="008A7BCA">
        <w:rPr>
          <w:rFonts w:ascii="Times New Roman" w:hAnsi="Times New Roman"/>
          <w:b/>
          <w:bCs/>
          <w:sz w:val="24"/>
          <w:szCs w:val="24"/>
        </w:rPr>
        <w:t>Table S</w:t>
      </w:r>
      <w:r w:rsidR="00AB0F7D">
        <w:rPr>
          <w:rFonts w:ascii="Times New Roman" w:hAnsi="Times New Roman"/>
          <w:b/>
          <w:bCs/>
          <w:sz w:val="24"/>
          <w:szCs w:val="24"/>
        </w:rPr>
        <w:t>4</w:t>
      </w:r>
      <w:r w:rsidRPr="008A7BC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CA279F" w:rsidRPr="008A7BCA">
        <w:rPr>
          <w:rFonts w:ascii="Times New Roman" w:hAnsi="Times New Roman"/>
          <w:sz w:val="24"/>
          <w:szCs w:val="24"/>
        </w:rPr>
        <w:t>Test statistics for</w:t>
      </w:r>
      <w:r w:rsidR="00346D3F" w:rsidRPr="008A7BCA">
        <w:rPr>
          <w:rFonts w:ascii="Times New Roman" w:hAnsi="Times New Roman"/>
          <w:sz w:val="24"/>
          <w:szCs w:val="24"/>
        </w:rPr>
        <w:t xml:space="preserve"> the null model versus full model </w:t>
      </w:r>
      <w:r w:rsidR="005A4DAB">
        <w:rPr>
          <w:rFonts w:ascii="Times New Roman" w:hAnsi="Times New Roman"/>
          <w:sz w:val="24"/>
          <w:szCs w:val="24"/>
        </w:rPr>
        <w:t xml:space="preserve">(Model 1) </w:t>
      </w:r>
      <w:r w:rsidR="00346D3F" w:rsidRPr="008A7BCA">
        <w:rPr>
          <w:rFonts w:ascii="Times New Roman" w:hAnsi="Times New Roman"/>
          <w:sz w:val="24"/>
          <w:szCs w:val="24"/>
        </w:rPr>
        <w:t>comparison</w:t>
      </w:r>
      <w:r w:rsidR="00D77ABB" w:rsidRPr="008A7BCA">
        <w:rPr>
          <w:rFonts w:ascii="Times New Roman" w:hAnsi="Times New Roman"/>
          <w:sz w:val="24"/>
          <w:szCs w:val="24"/>
        </w:rPr>
        <w:t>, performed using ANOVA</w:t>
      </w:r>
      <w:r w:rsidR="00CA279F" w:rsidRPr="008A7BCA">
        <w:rPr>
          <w:rFonts w:ascii="Times New Roman" w:hAnsi="Times New Roman"/>
          <w:sz w:val="24"/>
          <w:szCs w:val="24"/>
        </w:rPr>
        <w:t xml:space="preserve">. </w:t>
      </w:r>
      <w:r w:rsidR="00247787" w:rsidRPr="008A7BCA">
        <w:rPr>
          <w:rFonts w:ascii="Times New Roman" w:hAnsi="Times New Roman"/>
          <w:sz w:val="24"/>
          <w:szCs w:val="24"/>
        </w:rPr>
        <w:t>Full model is a mixed effects model testing the influence of handedness, context</w:t>
      </w:r>
      <w:r w:rsidR="00B63A8E">
        <w:rPr>
          <w:rFonts w:ascii="Times New Roman" w:hAnsi="Times New Roman"/>
          <w:sz w:val="24"/>
          <w:szCs w:val="24"/>
        </w:rPr>
        <w:t xml:space="preserve"> (predator type)</w:t>
      </w:r>
      <w:r w:rsidR="00247787" w:rsidRPr="008A7BCA">
        <w:rPr>
          <w:rFonts w:ascii="Times New Roman" w:hAnsi="Times New Roman"/>
          <w:sz w:val="24"/>
          <w:szCs w:val="24"/>
        </w:rPr>
        <w:t xml:space="preserve">, sex and age on the corrected frequency of tension and focus </w:t>
      </w:r>
      <w:r w:rsidR="00B02AF2">
        <w:rPr>
          <w:rFonts w:ascii="Times New Roman" w:hAnsi="Times New Roman"/>
          <w:sz w:val="24"/>
          <w:szCs w:val="24"/>
        </w:rPr>
        <w:t>behavior</w:t>
      </w:r>
      <w:r w:rsidR="00247787" w:rsidRPr="008A7BCA">
        <w:rPr>
          <w:rFonts w:ascii="Times New Roman" w:hAnsi="Times New Roman"/>
          <w:sz w:val="24"/>
          <w:szCs w:val="24"/>
        </w:rPr>
        <w:t xml:space="preserve"> while correcting for individual identity nested in group. Null model </w:t>
      </w:r>
      <w:r w:rsidR="00F11FE4" w:rsidRPr="008A7BCA">
        <w:rPr>
          <w:rFonts w:ascii="Times New Roman" w:hAnsi="Times New Roman"/>
          <w:sz w:val="24"/>
          <w:szCs w:val="24"/>
        </w:rPr>
        <w:t xml:space="preserve">tests the effect of the random effect of individual identity nested in group in a mixed effect model. </w:t>
      </w:r>
    </w:p>
    <w:p w14:paraId="1FDA50DD" w14:textId="77777777" w:rsidR="00C357B5" w:rsidRPr="00D90332" w:rsidRDefault="00C357B5" w:rsidP="0013799C">
      <w:pPr>
        <w:pStyle w:val="MDPI52figure"/>
        <w:jc w:val="both"/>
        <w:rPr>
          <w:rFonts w:ascii="Times New Roman" w:hAnsi="Times New Roman"/>
          <w:b/>
          <w:bCs/>
          <w:snapToGrid/>
          <w:sz w:val="2"/>
          <w:szCs w:val="2"/>
        </w:rPr>
      </w:pPr>
    </w:p>
    <w:tbl>
      <w:tblPr>
        <w:tblW w:w="4991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1241"/>
        <w:gridCol w:w="1223"/>
        <w:gridCol w:w="1646"/>
        <w:gridCol w:w="1237"/>
        <w:gridCol w:w="1237"/>
        <w:gridCol w:w="1230"/>
      </w:tblGrid>
      <w:tr w:rsidR="008F74C7" w:rsidRPr="008A7BCA" w14:paraId="7F2D51DE" w14:textId="3B3985E4" w:rsidTr="008F74C7">
        <w:trPr>
          <w:trHeight w:val="358"/>
        </w:trPr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2327EBFE" w14:textId="3D9A9529" w:rsidR="008F74C7" w:rsidRPr="008A7BCA" w:rsidRDefault="008F74C7" w:rsidP="00A53836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7BCA">
              <w:rPr>
                <w:rFonts w:ascii="Times New Roman" w:hAnsi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6ED000FF" w14:textId="03EB5581" w:rsidR="008F74C7" w:rsidRPr="008A7BCA" w:rsidRDefault="008F74C7" w:rsidP="00A53836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7BCA">
              <w:rPr>
                <w:rFonts w:ascii="Times New Roman" w:hAnsi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3CC31DBD" w14:textId="4E2FEBC0" w:rsidR="008F74C7" w:rsidRPr="008A7BCA" w:rsidRDefault="008F74C7" w:rsidP="00A53836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7BCA">
              <w:rPr>
                <w:rFonts w:ascii="Times New Roman" w:hAnsi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</w:tcPr>
          <w:p w14:paraId="2458B31A" w14:textId="03124FA8" w:rsidR="008F74C7" w:rsidRPr="008A7BCA" w:rsidRDefault="008F74C7" w:rsidP="00A53836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A7BCA">
              <w:rPr>
                <w:rFonts w:ascii="Times New Roman" w:hAnsi="Times New Roman"/>
                <w:b/>
                <w:bCs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79DBC54F" w14:textId="0BD56829" w:rsidR="008F74C7" w:rsidRPr="008A7BCA" w:rsidRDefault="008F74C7" w:rsidP="00A53836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7BCA">
              <w:rPr>
                <w:rFonts w:ascii="Times New Roman" w:hAnsi="Times New Roman"/>
                <w:b/>
                <w:bCs/>
                <w:sz w:val="24"/>
                <w:szCs w:val="24"/>
              </w:rPr>
              <w:t>Deviance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04F9A05F" w14:textId="0DBCE752" w:rsidR="008F74C7" w:rsidRPr="008A7BCA" w:rsidRDefault="008F74C7" w:rsidP="00A53836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7BCA">
              <w:rPr>
                <w:rFonts w:ascii="Times New Roman" w:hAnsi="Times New Roman"/>
                <w:b/>
                <w:bCs/>
                <w:sz w:val="24"/>
                <w:szCs w:val="24"/>
              </w:rPr>
              <w:t>Chi2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28D2628E" w14:textId="35AC4028" w:rsidR="008F74C7" w:rsidRPr="008A7BCA" w:rsidRDefault="008F74C7" w:rsidP="00A53836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7BCA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17FD1" w:rsidRPr="008A7BCA" w14:paraId="4DB46806" w14:textId="4C6D62D1" w:rsidTr="008F74C7">
        <w:trPr>
          <w:trHeight w:val="316"/>
        </w:trPr>
        <w:tc>
          <w:tcPr>
            <w:tcW w:w="686" w:type="pct"/>
            <w:shd w:val="clear" w:color="auto" w:fill="auto"/>
            <w:vAlign w:val="center"/>
          </w:tcPr>
          <w:p w14:paraId="08AAC0B1" w14:textId="773B8FE0" w:rsidR="00117FD1" w:rsidRPr="008A7BCA" w:rsidRDefault="00117FD1" w:rsidP="00117FD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Null</w:t>
            </w:r>
          </w:p>
        </w:tc>
        <w:tc>
          <w:tcPr>
            <w:tcW w:w="685" w:type="pct"/>
          </w:tcPr>
          <w:p w14:paraId="6746E942" w14:textId="497808BC" w:rsidR="00117FD1" w:rsidRPr="008A7BCA" w:rsidRDefault="00117FD1" w:rsidP="00117FD1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5059C">
              <w:rPr>
                <w:rFonts w:ascii="Times New Roman" w:hAnsi="Times New Roman"/>
                <w:sz w:val="24"/>
                <w:szCs w:val="24"/>
              </w:rPr>
              <w:t xml:space="preserve">81.604 </w:t>
            </w:r>
          </w:p>
        </w:tc>
        <w:tc>
          <w:tcPr>
            <w:tcW w:w="675" w:type="pct"/>
          </w:tcPr>
          <w:p w14:paraId="266F76E6" w14:textId="1CF3FC3A" w:rsidR="00117FD1" w:rsidRPr="008A7BCA" w:rsidRDefault="00117FD1" w:rsidP="00117FD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5059C">
              <w:rPr>
                <w:rFonts w:ascii="Times New Roman" w:hAnsi="Times New Roman"/>
                <w:sz w:val="24"/>
                <w:szCs w:val="24"/>
              </w:rPr>
              <w:t>85.491</w:t>
            </w:r>
          </w:p>
        </w:tc>
        <w:tc>
          <w:tcPr>
            <w:tcW w:w="909" w:type="pct"/>
            <w:shd w:val="clear" w:color="auto" w:fill="auto"/>
          </w:tcPr>
          <w:p w14:paraId="1D311AF1" w14:textId="1E3FDFA7" w:rsidR="00117FD1" w:rsidRPr="00117FD1" w:rsidRDefault="00117FD1" w:rsidP="00117FD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17FD1">
              <w:rPr>
                <w:rFonts w:ascii="Times New Roman" w:hAnsi="Times New Roman"/>
                <w:sz w:val="24"/>
                <w:szCs w:val="24"/>
              </w:rPr>
              <w:t>-37.802</w:t>
            </w:r>
          </w:p>
        </w:tc>
        <w:tc>
          <w:tcPr>
            <w:tcW w:w="683" w:type="pct"/>
          </w:tcPr>
          <w:p w14:paraId="7FE34AAA" w14:textId="01F7E776" w:rsidR="00117FD1" w:rsidRPr="00117FD1" w:rsidRDefault="00117FD1" w:rsidP="00117FD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17FD1">
              <w:rPr>
                <w:rFonts w:ascii="Times New Roman" w:hAnsi="Times New Roman"/>
                <w:sz w:val="24"/>
                <w:szCs w:val="24"/>
              </w:rPr>
              <w:t>75.604</w:t>
            </w:r>
          </w:p>
        </w:tc>
        <w:tc>
          <w:tcPr>
            <w:tcW w:w="683" w:type="pct"/>
          </w:tcPr>
          <w:p w14:paraId="4C79467E" w14:textId="4B00C446" w:rsidR="00117FD1" w:rsidRPr="008A7BCA" w:rsidRDefault="00117FD1" w:rsidP="00117FD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9" w:type="pct"/>
          </w:tcPr>
          <w:p w14:paraId="1B74BFC6" w14:textId="77777777" w:rsidR="00117FD1" w:rsidRPr="008A7BCA" w:rsidRDefault="00117FD1" w:rsidP="00117FD1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74C7" w:rsidRPr="008A7BCA" w14:paraId="5C8E0887" w14:textId="19746F81" w:rsidTr="008F74C7">
        <w:trPr>
          <w:trHeight w:val="316"/>
        </w:trPr>
        <w:tc>
          <w:tcPr>
            <w:tcW w:w="686" w:type="pct"/>
            <w:shd w:val="clear" w:color="auto" w:fill="auto"/>
            <w:vAlign w:val="center"/>
          </w:tcPr>
          <w:p w14:paraId="5AF4AD82" w14:textId="688E489A" w:rsidR="008F74C7" w:rsidRPr="008A7BCA" w:rsidRDefault="008F74C7" w:rsidP="00F7055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7BCA">
              <w:rPr>
                <w:rFonts w:ascii="Times New Roman" w:hAnsi="Times New Roman"/>
                <w:sz w:val="24"/>
                <w:szCs w:val="24"/>
              </w:rPr>
              <w:t>Full</w:t>
            </w:r>
          </w:p>
        </w:tc>
        <w:tc>
          <w:tcPr>
            <w:tcW w:w="685" w:type="pct"/>
          </w:tcPr>
          <w:p w14:paraId="6391903A" w14:textId="1DDA64C0" w:rsidR="008F74C7" w:rsidRPr="008A7BCA" w:rsidRDefault="008E1FF6" w:rsidP="00F7055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E1FF6">
              <w:rPr>
                <w:rFonts w:ascii="Times New Roman" w:hAnsi="Times New Roman"/>
                <w:sz w:val="24"/>
                <w:szCs w:val="24"/>
              </w:rPr>
              <w:t xml:space="preserve">71.415 </w:t>
            </w:r>
          </w:p>
        </w:tc>
        <w:tc>
          <w:tcPr>
            <w:tcW w:w="675" w:type="pct"/>
          </w:tcPr>
          <w:p w14:paraId="6256DA4F" w14:textId="3CE27093" w:rsidR="008F74C7" w:rsidRPr="008A7BCA" w:rsidRDefault="008E1FF6" w:rsidP="00F7055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E1FF6">
              <w:rPr>
                <w:rFonts w:ascii="Times New Roman" w:hAnsi="Times New Roman"/>
                <w:sz w:val="24"/>
                <w:szCs w:val="24"/>
              </w:rPr>
              <w:t>81.782</w:t>
            </w:r>
          </w:p>
        </w:tc>
        <w:tc>
          <w:tcPr>
            <w:tcW w:w="909" w:type="pct"/>
            <w:shd w:val="clear" w:color="auto" w:fill="auto"/>
          </w:tcPr>
          <w:p w14:paraId="3901EF5A" w14:textId="5E57E8A6" w:rsidR="008F74C7" w:rsidRPr="008A7BCA" w:rsidRDefault="008E1FF6" w:rsidP="00F7055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E1FF6">
              <w:rPr>
                <w:rFonts w:ascii="Times New Roman" w:hAnsi="Times New Roman"/>
                <w:sz w:val="24"/>
                <w:szCs w:val="24"/>
              </w:rPr>
              <w:t>-27.708</w:t>
            </w:r>
          </w:p>
        </w:tc>
        <w:tc>
          <w:tcPr>
            <w:tcW w:w="683" w:type="pct"/>
          </w:tcPr>
          <w:p w14:paraId="1A4823B1" w14:textId="172FA10B" w:rsidR="008F74C7" w:rsidRPr="008A7BCA" w:rsidRDefault="000F5A64" w:rsidP="00F7055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5A64">
              <w:rPr>
                <w:rFonts w:ascii="Times New Roman" w:hAnsi="Times New Roman"/>
                <w:sz w:val="24"/>
                <w:szCs w:val="24"/>
              </w:rPr>
              <w:t>55.415</w:t>
            </w:r>
          </w:p>
        </w:tc>
        <w:tc>
          <w:tcPr>
            <w:tcW w:w="683" w:type="pct"/>
          </w:tcPr>
          <w:p w14:paraId="793B4D8D" w14:textId="5F833FCC" w:rsidR="008F74C7" w:rsidRPr="008A7BCA" w:rsidRDefault="000F5A64" w:rsidP="00F7055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5A64">
              <w:rPr>
                <w:rFonts w:ascii="Times New Roman" w:hAnsi="Times New Roman"/>
                <w:sz w:val="24"/>
                <w:szCs w:val="24"/>
              </w:rPr>
              <w:t>20.188</w:t>
            </w:r>
          </w:p>
        </w:tc>
        <w:tc>
          <w:tcPr>
            <w:tcW w:w="679" w:type="pct"/>
          </w:tcPr>
          <w:p w14:paraId="22E6618F" w14:textId="3964F12F" w:rsidR="008F74C7" w:rsidRPr="008A7BCA" w:rsidRDefault="00C02F46" w:rsidP="00F7055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02F46">
              <w:rPr>
                <w:rFonts w:ascii="Times New Roman" w:hAnsi="Times New Roman"/>
                <w:sz w:val="24"/>
                <w:szCs w:val="24"/>
              </w:rPr>
              <w:t>0.0011 **</w:t>
            </w:r>
          </w:p>
        </w:tc>
      </w:tr>
    </w:tbl>
    <w:p w14:paraId="70E8BEBF" w14:textId="3C9853F3" w:rsidR="00077CE5" w:rsidRDefault="00C02F46" w:rsidP="00252836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8F74C7">
        <w:rPr>
          <w:rFonts w:ascii="Times New Roman" w:hAnsi="Times New Roman" w:cs="Times New Roman"/>
          <w:sz w:val="24"/>
          <w:szCs w:val="24"/>
        </w:rPr>
        <w:t>Significance</w:t>
      </w:r>
      <w:r w:rsidR="008F74C7" w:rsidRPr="008F74C7">
        <w:rPr>
          <w:rFonts w:ascii="Times New Roman" w:hAnsi="Times New Roman" w:cs="Times New Roman"/>
          <w:sz w:val="24"/>
          <w:szCs w:val="24"/>
        </w:rPr>
        <w:t xml:space="preserve"> code:  0.001 ‘**’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79EB243" w14:textId="50D84D18" w:rsidR="00085FAB" w:rsidRPr="00D90332" w:rsidRDefault="005C689E" w:rsidP="00252836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8A7BCA">
        <w:rPr>
          <w:rFonts w:ascii="Times New Roman" w:hAnsi="Times New Roman" w:cs="Times New Roman"/>
          <w:i/>
          <w:iCs/>
          <w:sz w:val="24"/>
          <w:szCs w:val="24"/>
        </w:rPr>
        <w:t>-----------------------------------------------------------------------------------------------------------------</w:t>
      </w:r>
      <w:r w:rsidR="00085FAB" w:rsidRPr="008A7BCA">
        <w:rPr>
          <w:rFonts w:ascii="Times New Roman" w:hAnsi="Times New Roman" w:cs="Times New Roman"/>
          <w:i/>
          <w:iCs/>
          <w:sz w:val="24"/>
          <w:szCs w:val="24"/>
        </w:rPr>
        <w:t>End of Supplementary materials</w:t>
      </w:r>
    </w:p>
    <w:sectPr w:rsidR="00085FAB" w:rsidRPr="00D9033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47609" w14:textId="77777777" w:rsidR="00C02FD4" w:rsidRDefault="00C02FD4" w:rsidP="00C02FD4">
      <w:pPr>
        <w:spacing w:line="240" w:lineRule="auto"/>
      </w:pPr>
      <w:r>
        <w:separator/>
      </w:r>
    </w:p>
  </w:endnote>
  <w:endnote w:type="continuationSeparator" w:id="0">
    <w:p w14:paraId="57D0AFC8" w14:textId="77777777" w:rsidR="00C02FD4" w:rsidRDefault="00C02FD4" w:rsidP="00C02F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830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C4E35" w14:textId="33C75253" w:rsidR="00C02FD4" w:rsidRDefault="00C02F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125DDE" w14:textId="77777777" w:rsidR="00C02FD4" w:rsidRDefault="00C02F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8529A" w14:textId="77777777" w:rsidR="00C02FD4" w:rsidRDefault="00C02FD4" w:rsidP="00C02FD4">
      <w:pPr>
        <w:spacing w:line="240" w:lineRule="auto"/>
      </w:pPr>
      <w:r>
        <w:separator/>
      </w:r>
    </w:p>
  </w:footnote>
  <w:footnote w:type="continuationSeparator" w:id="0">
    <w:p w14:paraId="3CEE6351" w14:textId="77777777" w:rsidR="00C02FD4" w:rsidRDefault="00C02FD4" w:rsidP="00C02F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3F0D2060"/>
    <w:multiLevelType w:val="hybridMultilevel"/>
    <w:tmpl w:val="CA18A7B6"/>
    <w:lvl w:ilvl="0" w:tplc="3F8C35A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258243">
    <w:abstractNumId w:val="1"/>
  </w:num>
  <w:num w:numId="2" w16cid:durableId="1992441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NzEyNjY3MDcwMDdS0lEKTi0uzszPAykwqwUAsxzjWCwAAAA="/>
  </w:docVars>
  <w:rsids>
    <w:rsidRoot w:val="00164094"/>
    <w:rsid w:val="00003905"/>
    <w:rsid w:val="000111A5"/>
    <w:rsid w:val="00032BBD"/>
    <w:rsid w:val="00061337"/>
    <w:rsid w:val="00061D91"/>
    <w:rsid w:val="00077CE5"/>
    <w:rsid w:val="00085FAB"/>
    <w:rsid w:val="00091E06"/>
    <w:rsid w:val="000C4261"/>
    <w:rsid w:val="000D567F"/>
    <w:rsid w:val="000F5A64"/>
    <w:rsid w:val="0010380F"/>
    <w:rsid w:val="00112F33"/>
    <w:rsid w:val="00117FD1"/>
    <w:rsid w:val="001305A1"/>
    <w:rsid w:val="001340C3"/>
    <w:rsid w:val="00134E64"/>
    <w:rsid w:val="0013799C"/>
    <w:rsid w:val="001446D1"/>
    <w:rsid w:val="0015373F"/>
    <w:rsid w:val="00164094"/>
    <w:rsid w:val="00166BAE"/>
    <w:rsid w:val="00173E65"/>
    <w:rsid w:val="001C2A45"/>
    <w:rsid w:val="001D1B67"/>
    <w:rsid w:val="001D2C0C"/>
    <w:rsid w:val="001D486B"/>
    <w:rsid w:val="001E0B74"/>
    <w:rsid w:val="001F6733"/>
    <w:rsid w:val="0023385A"/>
    <w:rsid w:val="0023464F"/>
    <w:rsid w:val="00247787"/>
    <w:rsid w:val="00252836"/>
    <w:rsid w:val="00253575"/>
    <w:rsid w:val="00253863"/>
    <w:rsid w:val="00267592"/>
    <w:rsid w:val="002713C5"/>
    <w:rsid w:val="00272B4D"/>
    <w:rsid w:val="002750F1"/>
    <w:rsid w:val="00275A19"/>
    <w:rsid w:val="00277984"/>
    <w:rsid w:val="002A166D"/>
    <w:rsid w:val="002B4104"/>
    <w:rsid w:val="002B5365"/>
    <w:rsid w:val="002C3969"/>
    <w:rsid w:val="002C4DDA"/>
    <w:rsid w:val="002D2169"/>
    <w:rsid w:val="002E3D1C"/>
    <w:rsid w:val="002F1FCA"/>
    <w:rsid w:val="00302688"/>
    <w:rsid w:val="00302834"/>
    <w:rsid w:val="00305ACB"/>
    <w:rsid w:val="0031719D"/>
    <w:rsid w:val="00324A5A"/>
    <w:rsid w:val="00325833"/>
    <w:rsid w:val="00326D3E"/>
    <w:rsid w:val="00336285"/>
    <w:rsid w:val="00346D3F"/>
    <w:rsid w:val="00360267"/>
    <w:rsid w:val="00360B54"/>
    <w:rsid w:val="0036587C"/>
    <w:rsid w:val="00371D50"/>
    <w:rsid w:val="0037309A"/>
    <w:rsid w:val="0037551C"/>
    <w:rsid w:val="0038610E"/>
    <w:rsid w:val="003C46B6"/>
    <w:rsid w:val="003C5501"/>
    <w:rsid w:val="00405156"/>
    <w:rsid w:val="00413CDB"/>
    <w:rsid w:val="0042507F"/>
    <w:rsid w:val="00425C69"/>
    <w:rsid w:val="0043302B"/>
    <w:rsid w:val="00434EDB"/>
    <w:rsid w:val="0044027D"/>
    <w:rsid w:val="00446133"/>
    <w:rsid w:val="0045059C"/>
    <w:rsid w:val="00476C76"/>
    <w:rsid w:val="00483B01"/>
    <w:rsid w:val="004879C1"/>
    <w:rsid w:val="004A0DE9"/>
    <w:rsid w:val="004B472B"/>
    <w:rsid w:val="004C0EEA"/>
    <w:rsid w:val="004D7263"/>
    <w:rsid w:val="004E4EC8"/>
    <w:rsid w:val="005011E4"/>
    <w:rsid w:val="0050468D"/>
    <w:rsid w:val="00505BA1"/>
    <w:rsid w:val="005123B2"/>
    <w:rsid w:val="005350EA"/>
    <w:rsid w:val="00536542"/>
    <w:rsid w:val="00537857"/>
    <w:rsid w:val="005449D9"/>
    <w:rsid w:val="005636B9"/>
    <w:rsid w:val="00565C32"/>
    <w:rsid w:val="00584239"/>
    <w:rsid w:val="005A0B29"/>
    <w:rsid w:val="005A11A1"/>
    <w:rsid w:val="005A20C2"/>
    <w:rsid w:val="005A4DAB"/>
    <w:rsid w:val="005B71A7"/>
    <w:rsid w:val="005C689E"/>
    <w:rsid w:val="005E36A5"/>
    <w:rsid w:val="005E47BA"/>
    <w:rsid w:val="006211A0"/>
    <w:rsid w:val="00635D6B"/>
    <w:rsid w:val="00643960"/>
    <w:rsid w:val="00653751"/>
    <w:rsid w:val="00670907"/>
    <w:rsid w:val="00675731"/>
    <w:rsid w:val="00680FC1"/>
    <w:rsid w:val="00685AB5"/>
    <w:rsid w:val="006D67C0"/>
    <w:rsid w:val="006D6E48"/>
    <w:rsid w:val="006E44D5"/>
    <w:rsid w:val="006F05B1"/>
    <w:rsid w:val="006F0D5A"/>
    <w:rsid w:val="00700EE9"/>
    <w:rsid w:val="00704ADB"/>
    <w:rsid w:val="00712A81"/>
    <w:rsid w:val="00713F5E"/>
    <w:rsid w:val="0071609B"/>
    <w:rsid w:val="00716DCA"/>
    <w:rsid w:val="007208CC"/>
    <w:rsid w:val="00725B0C"/>
    <w:rsid w:val="00735108"/>
    <w:rsid w:val="00751D2E"/>
    <w:rsid w:val="00757262"/>
    <w:rsid w:val="0077213A"/>
    <w:rsid w:val="0078006F"/>
    <w:rsid w:val="007805B3"/>
    <w:rsid w:val="0078721F"/>
    <w:rsid w:val="00787E9D"/>
    <w:rsid w:val="00791110"/>
    <w:rsid w:val="007951B1"/>
    <w:rsid w:val="007A278F"/>
    <w:rsid w:val="007A38C5"/>
    <w:rsid w:val="007C356B"/>
    <w:rsid w:val="007D5BF8"/>
    <w:rsid w:val="007F510A"/>
    <w:rsid w:val="00805A5A"/>
    <w:rsid w:val="0082109F"/>
    <w:rsid w:val="00826953"/>
    <w:rsid w:val="00830CE0"/>
    <w:rsid w:val="0083214A"/>
    <w:rsid w:val="00840E7B"/>
    <w:rsid w:val="00846C46"/>
    <w:rsid w:val="0085403C"/>
    <w:rsid w:val="008561C1"/>
    <w:rsid w:val="00864903"/>
    <w:rsid w:val="00865804"/>
    <w:rsid w:val="00876F97"/>
    <w:rsid w:val="0089214F"/>
    <w:rsid w:val="0089755A"/>
    <w:rsid w:val="008A0F54"/>
    <w:rsid w:val="008A2EB0"/>
    <w:rsid w:val="008A7BCA"/>
    <w:rsid w:val="008B33A4"/>
    <w:rsid w:val="008B7FBB"/>
    <w:rsid w:val="008D6702"/>
    <w:rsid w:val="008E1FF6"/>
    <w:rsid w:val="008E317E"/>
    <w:rsid w:val="008F5A70"/>
    <w:rsid w:val="008F74C7"/>
    <w:rsid w:val="00901303"/>
    <w:rsid w:val="00901A60"/>
    <w:rsid w:val="00901E4F"/>
    <w:rsid w:val="00902CB9"/>
    <w:rsid w:val="009101AA"/>
    <w:rsid w:val="00911B20"/>
    <w:rsid w:val="009265EB"/>
    <w:rsid w:val="009308F6"/>
    <w:rsid w:val="00937E1F"/>
    <w:rsid w:val="00945F03"/>
    <w:rsid w:val="00973100"/>
    <w:rsid w:val="00981BAE"/>
    <w:rsid w:val="00991941"/>
    <w:rsid w:val="009A47BE"/>
    <w:rsid w:val="009A5075"/>
    <w:rsid w:val="009A5218"/>
    <w:rsid w:val="009C303C"/>
    <w:rsid w:val="009C3D31"/>
    <w:rsid w:val="009D2953"/>
    <w:rsid w:val="009E37F4"/>
    <w:rsid w:val="009E3E98"/>
    <w:rsid w:val="009F0821"/>
    <w:rsid w:val="00A014CE"/>
    <w:rsid w:val="00A07696"/>
    <w:rsid w:val="00A17978"/>
    <w:rsid w:val="00A3265B"/>
    <w:rsid w:val="00A47DA3"/>
    <w:rsid w:val="00A50930"/>
    <w:rsid w:val="00A542E9"/>
    <w:rsid w:val="00A82BB1"/>
    <w:rsid w:val="00A915BD"/>
    <w:rsid w:val="00AA2E48"/>
    <w:rsid w:val="00AA4126"/>
    <w:rsid w:val="00AB0F7D"/>
    <w:rsid w:val="00AB494B"/>
    <w:rsid w:val="00AE0874"/>
    <w:rsid w:val="00AF0A68"/>
    <w:rsid w:val="00AF2695"/>
    <w:rsid w:val="00AF6AF0"/>
    <w:rsid w:val="00B009A0"/>
    <w:rsid w:val="00B02AF2"/>
    <w:rsid w:val="00B059A7"/>
    <w:rsid w:val="00B12B18"/>
    <w:rsid w:val="00B41F3C"/>
    <w:rsid w:val="00B43BDD"/>
    <w:rsid w:val="00B6175A"/>
    <w:rsid w:val="00B63A8E"/>
    <w:rsid w:val="00B679BF"/>
    <w:rsid w:val="00B746A7"/>
    <w:rsid w:val="00B761F9"/>
    <w:rsid w:val="00B869D4"/>
    <w:rsid w:val="00B9720A"/>
    <w:rsid w:val="00BA7107"/>
    <w:rsid w:val="00BB0774"/>
    <w:rsid w:val="00BB1CB2"/>
    <w:rsid w:val="00BC12A4"/>
    <w:rsid w:val="00BE54EC"/>
    <w:rsid w:val="00BE61DE"/>
    <w:rsid w:val="00BF0F6B"/>
    <w:rsid w:val="00BF1976"/>
    <w:rsid w:val="00BF233F"/>
    <w:rsid w:val="00BF7A68"/>
    <w:rsid w:val="00C02F46"/>
    <w:rsid w:val="00C02FD4"/>
    <w:rsid w:val="00C17286"/>
    <w:rsid w:val="00C23FE6"/>
    <w:rsid w:val="00C257A1"/>
    <w:rsid w:val="00C25ECC"/>
    <w:rsid w:val="00C31041"/>
    <w:rsid w:val="00C357B5"/>
    <w:rsid w:val="00C44AD2"/>
    <w:rsid w:val="00C62B37"/>
    <w:rsid w:val="00C62B78"/>
    <w:rsid w:val="00C73412"/>
    <w:rsid w:val="00C90DE2"/>
    <w:rsid w:val="00C97716"/>
    <w:rsid w:val="00CA279F"/>
    <w:rsid w:val="00CA4A5B"/>
    <w:rsid w:val="00CC01DA"/>
    <w:rsid w:val="00CD1F44"/>
    <w:rsid w:val="00CD521E"/>
    <w:rsid w:val="00CE0952"/>
    <w:rsid w:val="00CF0660"/>
    <w:rsid w:val="00CF5226"/>
    <w:rsid w:val="00D02163"/>
    <w:rsid w:val="00D329AB"/>
    <w:rsid w:val="00D35E2B"/>
    <w:rsid w:val="00D35E51"/>
    <w:rsid w:val="00D540EE"/>
    <w:rsid w:val="00D616E2"/>
    <w:rsid w:val="00D66779"/>
    <w:rsid w:val="00D77ABB"/>
    <w:rsid w:val="00D83130"/>
    <w:rsid w:val="00D90332"/>
    <w:rsid w:val="00D944F1"/>
    <w:rsid w:val="00D97D17"/>
    <w:rsid w:val="00DB67F0"/>
    <w:rsid w:val="00DC1F1C"/>
    <w:rsid w:val="00DD0C6F"/>
    <w:rsid w:val="00DD4725"/>
    <w:rsid w:val="00DE1820"/>
    <w:rsid w:val="00DE6A41"/>
    <w:rsid w:val="00DF1435"/>
    <w:rsid w:val="00DF2986"/>
    <w:rsid w:val="00E0239E"/>
    <w:rsid w:val="00E11651"/>
    <w:rsid w:val="00E15213"/>
    <w:rsid w:val="00E2576F"/>
    <w:rsid w:val="00E35ED9"/>
    <w:rsid w:val="00E4272D"/>
    <w:rsid w:val="00E42DB4"/>
    <w:rsid w:val="00E46231"/>
    <w:rsid w:val="00E501DE"/>
    <w:rsid w:val="00E50893"/>
    <w:rsid w:val="00E715E1"/>
    <w:rsid w:val="00E71679"/>
    <w:rsid w:val="00E81C8E"/>
    <w:rsid w:val="00E864DE"/>
    <w:rsid w:val="00EA3341"/>
    <w:rsid w:val="00EC1916"/>
    <w:rsid w:val="00EC72A3"/>
    <w:rsid w:val="00ED7D13"/>
    <w:rsid w:val="00EE3E85"/>
    <w:rsid w:val="00EF4D73"/>
    <w:rsid w:val="00EF6903"/>
    <w:rsid w:val="00F022DD"/>
    <w:rsid w:val="00F07777"/>
    <w:rsid w:val="00F11FE4"/>
    <w:rsid w:val="00F364CF"/>
    <w:rsid w:val="00F366DA"/>
    <w:rsid w:val="00F53358"/>
    <w:rsid w:val="00F61D4D"/>
    <w:rsid w:val="00F70554"/>
    <w:rsid w:val="00F70629"/>
    <w:rsid w:val="00F7475C"/>
    <w:rsid w:val="00FB7703"/>
    <w:rsid w:val="00FE058A"/>
    <w:rsid w:val="00FE6391"/>
    <w:rsid w:val="00FF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AF685F"/>
  <w15:chartTrackingRefBased/>
  <w15:docId w15:val="{BE2AF9C2-AB92-4DE0-88A1-13F172F5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70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ijl1">
    <w:name w:val="Stijl1"/>
    <w:basedOn w:val="Normal"/>
    <w:link w:val="Stijl1Char"/>
    <w:qFormat/>
    <w:rsid w:val="00164094"/>
  </w:style>
  <w:style w:type="paragraph" w:customStyle="1" w:styleId="MDPI41tablecaption">
    <w:name w:val="MDPI_4.1_table_caption"/>
    <w:qFormat/>
    <w:rsid w:val="00C1728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customStyle="1" w:styleId="Stijl1Char">
    <w:name w:val="Stijl1 Char"/>
    <w:basedOn w:val="DefaultParagraphFont"/>
    <w:link w:val="Stijl1"/>
    <w:rsid w:val="00164094"/>
  </w:style>
  <w:style w:type="paragraph" w:customStyle="1" w:styleId="MDPI42tablebody">
    <w:name w:val="MDPI_4.2_table_body"/>
    <w:qFormat/>
    <w:rsid w:val="00C1728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71References">
    <w:name w:val="MDPI_7.1_References"/>
    <w:qFormat/>
    <w:rsid w:val="00C17286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2C396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BF1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A47B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A47BE"/>
  </w:style>
  <w:style w:type="paragraph" w:customStyle="1" w:styleId="MDPI12title">
    <w:name w:val="MDPI_1.2_title"/>
    <w:next w:val="Normal"/>
    <w:qFormat/>
    <w:rsid w:val="00700EE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700EE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700EE9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700EE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700EE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700EE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700EE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character" w:styleId="Hyperlink">
    <w:name w:val="Hyperlink"/>
    <w:uiPriority w:val="99"/>
    <w:rsid w:val="00536542"/>
    <w:rPr>
      <w:color w:val="0000FF"/>
      <w:u w:val="single"/>
    </w:rPr>
  </w:style>
  <w:style w:type="paragraph" w:customStyle="1" w:styleId="MDPI52figure">
    <w:name w:val="MDPI_5.2_figure"/>
    <w:qFormat/>
    <w:rsid w:val="0058423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BF0F6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915B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02FD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FD4"/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C02FD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FD4"/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4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9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iver, C.E. (Charlotte)</dc:creator>
  <cp:keywords/>
  <dc:description/>
  <cp:lastModifiedBy>Bhattacharjee, D. (Debottam)</cp:lastModifiedBy>
  <cp:revision>130</cp:revision>
  <dcterms:created xsi:type="dcterms:W3CDTF">2022-12-28T10:08:00Z</dcterms:created>
  <dcterms:modified xsi:type="dcterms:W3CDTF">2023-01-04T16:10:00Z</dcterms:modified>
</cp:coreProperties>
</file>